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72E3" w:rsidRDefault="00C072E3" w:rsidP="001F47E0">
      <w:pPr>
        <w:pStyle w:val="Heading2"/>
        <w:jc w:val="both"/>
        <w:rPr>
          <w:b w:val="0"/>
        </w:rPr>
      </w:pPr>
      <w:bookmarkStart w:id="0" w:name="_GoBack"/>
      <w:r w:rsidRPr="001F47E0">
        <w:t xml:space="preserve">Appendix </w:t>
      </w:r>
      <w:proofErr w:type="spellStart"/>
      <w:r w:rsidR="00055A93">
        <w:t>S</w:t>
      </w:r>
      <w:r w:rsidR="00D832ED" w:rsidRPr="001F47E0">
        <w:t>2</w:t>
      </w:r>
      <w:proofErr w:type="spellEnd"/>
      <w:r w:rsidRPr="001F47E0">
        <w:t xml:space="preserve">: </w:t>
      </w:r>
      <w:r w:rsidRPr="001F47E0">
        <w:rPr>
          <w:b w:val="0"/>
        </w:rPr>
        <w:t>Detailed desc</w:t>
      </w:r>
      <w:r w:rsidR="00930290" w:rsidRPr="001F47E0">
        <w:rPr>
          <w:b w:val="0"/>
        </w:rPr>
        <w:t xml:space="preserve">ription of </w:t>
      </w:r>
      <w:r w:rsidR="005150E2" w:rsidRPr="00D43BF1">
        <w:rPr>
          <w:b w:val="0"/>
          <w:noProof/>
        </w:rPr>
        <w:t>data</w:t>
      </w:r>
      <w:r w:rsidR="005150E2">
        <w:rPr>
          <w:b w:val="0"/>
        </w:rPr>
        <w:t xml:space="preserve"> </w:t>
      </w:r>
      <w:r w:rsidR="00930290" w:rsidRPr="001F47E0">
        <w:rPr>
          <w:b w:val="0"/>
        </w:rPr>
        <w:t>analysis</w:t>
      </w:r>
      <w:r w:rsidR="0078020C" w:rsidRPr="001F47E0">
        <w:rPr>
          <w:b w:val="0"/>
        </w:rPr>
        <w:t>.</w:t>
      </w:r>
    </w:p>
    <w:p w:rsidR="004C33BB" w:rsidRPr="004C33BB" w:rsidRDefault="004C33BB" w:rsidP="004C33BB"/>
    <w:p w:rsidR="006F095F" w:rsidRPr="001F47E0" w:rsidRDefault="004C33BB" w:rsidP="001F47E0">
      <w:pPr>
        <w:spacing w:line="480" w:lineRule="auto"/>
        <w:jc w:val="both"/>
      </w:pPr>
      <w:r>
        <w:t xml:space="preserve">This study </w:t>
      </w:r>
      <w:r w:rsidR="00AF462D" w:rsidRPr="005E4598">
        <w:rPr>
          <w:noProof/>
        </w:rPr>
        <w:t>use</w:t>
      </w:r>
      <w:r w:rsidR="005E4598">
        <w:rPr>
          <w:noProof/>
        </w:rPr>
        <w:t>s</w:t>
      </w:r>
      <w:r w:rsidR="00AF462D" w:rsidRPr="001F47E0">
        <w:t xml:space="preserve"> syntax </w:t>
      </w:r>
      <w:r w:rsidR="005D11F8">
        <w:t xml:space="preserve">survey </w:t>
      </w:r>
      <w:r w:rsidR="00A47FFD">
        <w:t>both “</w:t>
      </w:r>
      <w:proofErr w:type="spellStart"/>
      <w:r w:rsidR="005D11F8" w:rsidRPr="005D11F8">
        <w:t>svy</w:t>
      </w:r>
      <w:proofErr w:type="spellEnd"/>
      <w:r w:rsidR="005D11F8" w:rsidRPr="00E0417B">
        <w:rPr>
          <w:noProof/>
        </w:rPr>
        <w:t>:</w:t>
      </w:r>
      <w:r w:rsidR="00E0417B">
        <w:rPr>
          <w:noProof/>
        </w:rPr>
        <w:t xml:space="preserve"> </w:t>
      </w:r>
      <w:r w:rsidR="005D11F8" w:rsidRPr="00E0417B">
        <w:rPr>
          <w:noProof/>
        </w:rPr>
        <w:t>tabulate</w:t>
      </w:r>
      <w:r w:rsidR="00A47FFD">
        <w:t>”</w:t>
      </w:r>
      <w:r w:rsidR="00E0417B" w:rsidRPr="00E0417B">
        <w:rPr>
          <w:i/>
        </w:rPr>
        <w:t xml:space="preserve"> </w:t>
      </w:r>
      <w:r w:rsidR="00EE10B4" w:rsidRPr="001F47E0">
        <w:t xml:space="preserve">and </w:t>
      </w:r>
      <w:r w:rsidR="00A47FFD">
        <w:t>“</w:t>
      </w:r>
      <w:proofErr w:type="spellStart"/>
      <w:r w:rsidR="005D11F8" w:rsidRPr="005D11F8">
        <w:t>svy</w:t>
      </w:r>
      <w:proofErr w:type="spellEnd"/>
      <w:r w:rsidR="005D11F8" w:rsidRPr="00E0417B">
        <w:rPr>
          <w:noProof/>
        </w:rPr>
        <w:t>:</w:t>
      </w:r>
      <w:r w:rsidR="00E0417B">
        <w:rPr>
          <w:noProof/>
        </w:rPr>
        <w:t xml:space="preserve"> </w:t>
      </w:r>
      <w:r w:rsidR="005D11F8" w:rsidRPr="00E0417B">
        <w:rPr>
          <w:noProof/>
        </w:rPr>
        <w:t>logistic</w:t>
      </w:r>
      <w:r w:rsidR="00A47FFD">
        <w:t>”</w:t>
      </w:r>
      <w:r w:rsidR="005D11F8" w:rsidRPr="005D11F8">
        <w:t xml:space="preserve"> </w:t>
      </w:r>
      <w:r w:rsidR="006F095F" w:rsidRPr="001F47E0">
        <w:t xml:space="preserve">to </w:t>
      </w:r>
      <w:r w:rsidR="00B345DD" w:rsidRPr="001F47E0">
        <w:t xml:space="preserve">show the effect of </w:t>
      </w:r>
      <w:r w:rsidR="00FE020B" w:rsidRPr="001F47E0">
        <w:t xml:space="preserve">the </w:t>
      </w:r>
      <w:r w:rsidR="00B345DD" w:rsidRPr="001F47E0">
        <w:t xml:space="preserve">social determinants of malaria in an endemic area </w:t>
      </w:r>
      <w:r w:rsidR="00DC769F" w:rsidRPr="001F47E0">
        <w:t xml:space="preserve">in </w:t>
      </w:r>
      <w:r w:rsidR="001C35E6" w:rsidRPr="001F47E0">
        <w:t xml:space="preserve">5 </w:t>
      </w:r>
      <w:r w:rsidR="00E0417B" w:rsidRPr="00E0417B">
        <w:rPr>
          <w:i/>
        </w:rPr>
        <w:t>P</w:t>
      </w:r>
      <w:r w:rsidR="001C35E6" w:rsidRPr="001F47E0">
        <w:t xml:space="preserve">rovinces </w:t>
      </w:r>
      <w:r w:rsidR="00B345DD" w:rsidRPr="001F47E0">
        <w:t xml:space="preserve">of Indonesia. </w:t>
      </w:r>
      <w:r w:rsidR="005D3D41" w:rsidRPr="001F47E0">
        <w:t>Descri</w:t>
      </w:r>
      <w:r w:rsidR="00FE020B" w:rsidRPr="001F47E0">
        <w:t>ptions</w:t>
      </w:r>
      <w:r w:rsidR="005D3D41" w:rsidRPr="001F47E0">
        <w:t xml:space="preserve"> of variable</w:t>
      </w:r>
      <w:r w:rsidR="00FE020B" w:rsidRPr="001F47E0">
        <w:t>s</w:t>
      </w:r>
      <w:r w:rsidR="005D3D41" w:rsidRPr="001F47E0">
        <w:t xml:space="preserve"> appear in table 1</w:t>
      </w:r>
      <w:r w:rsidR="00FE020B" w:rsidRPr="001F47E0">
        <w:t xml:space="preserve"> in </w:t>
      </w:r>
      <w:r w:rsidR="00FE020B" w:rsidRPr="001F47E0">
        <w:rPr>
          <w:noProof/>
        </w:rPr>
        <w:t>t</w:t>
      </w:r>
      <w:r w:rsidR="006A54D1" w:rsidRPr="001F47E0">
        <w:rPr>
          <w:noProof/>
        </w:rPr>
        <w:t>he</w:t>
      </w:r>
      <w:r w:rsidR="00FE020B" w:rsidRPr="001F47E0">
        <w:t xml:space="preserve"> text. The</w:t>
      </w:r>
      <w:r w:rsidR="005D3D41" w:rsidRPr="001F47E0">
        <w:t xml:space="preserve"> univariate and bivariate analysis </w:t>
      </w:r>
      <w:r w:rsidR="00FE020B" w:rsidRPr="001F47E0">
        <w:t xml:space="preserve">of </w:t>
      </w:r>
      <w:r w:rsidR="005D3D41" w:rsidRPr="001F47E0">
        <w:t>baseline socio-demographic characteristics of study participants use</w:t>
      </w:r>
      <w:r w:rsidR="00FE020B" w:rsidRPr="001F47E0">
        <w:t>d</w:t>
      </w:r>
      <w:r w:rsidR="005D3D41" w:rsidRPr="001F47E0">
        <w:t xml:space="preserve"> </w:t>
      </w:r>
      <w:r w:rsidR="00FE020B" w:rsidRPr="001F47E0">
        <w:rPr>
          <w:noProof/>
        </w:rPr>
        <w:t xml:space="preserve">a </w:t>
      </w:r>
      <w:r w:rsidR="005D3D41" w:rsidRPr="001F47E0">
        <w:rPr>
          <w:noProof/>
        </w:rPr>
        <w:t>complex</w:t>
      </w:r>
      <w:r w:rsidR="005D3D41" w:rsidRPr="001F47E0">
        <w:t xml:space="preserve"> design.</w:t>
      </w:r>
      <w:r w:rsidR="00E0417B" w:rsidRPr="00E0417B">
        <w:rPr>
          <w:i/>
        </w:rPr>
        <w:t xml:space="preserve"> </w:t>
      </w:r>
      <w:r w:rsidR="00692E67" w:rsidRPr="001F47E0">
        <w:t xml:space="preserve">In this </w:t>
      </w:r>
      <w:r w:rsidR="00692E67" w:rsidRPr="001F47E0">
        <w:rPr>
          <w:noProof/>
        </w:rPr>
        <w:t>case</w:t>
      </w:r>
      <w:r w:rsidR="00DC769F" w:rsidRPr="001F47E0">
        <w:rPr>
          <w:noProof/>
        </w:rPr>
        <w:t>,</w:t>
      </w:r>
      <w:r w:rsidR="00692E67" w:rsidRPr="001F47E0">
        <w:t xml:space="preserve"> </w:t>
      </w:r>
      <w:r w:rsidR="00FE020B" w:rsidRPr="001F47E0">
        <w:t xml:space="preserve">it </w:t>
      </w:r>
      <w:r w:rsidR="00692E67" w:rsidRPr="001F47E0">
        <w:t>provide</w:t>
      </w:r>
      <w:r w:rsidR="00FE020B" w:rsidRPr="001F47E0">
        <w:t>d</w:t>
      </w:r>
      <w:r w:rsidR="00692E67" w:rsidRPr="001F47E0">
        <w:t xml:space="preserve"> </w:t>
      </w:r>
      <w:r w:rsidR="00692E67" w:rsidRPr="00D43BF1">
        <w:rPr>
          <w:noProof/>
        </w:rPr>
        <w:t>basic</w:t>
      </w:r>
      <w:r w:rsidR="00692E67" w:rsidRPr="001F47E0">
        <w:t xml:space="preserve"> data and health status indications as well as health contributing factors at household and individual level (characteristics of participants) </w:t>
      </w:r>
      <w:r w:rsidR="00FE020B" w:rsidRPr="001F47E0">
        <w:t>covering</w:t>
      </w:r>
      <w:r w:rsidR="00692E67" w:rsidRPr="001F47E0">
        <w:t xml:space="preserve"> </w:t>
      </w:r>
      <w:r w:rsidR="005D11F8" w:rsidRPr="005D11F8">
        <w:t xml:space="preserve">knowledge of health access </w:t>
      </w:r>
      <w:r w:rsidR="00692E67" w:rsidRPr="001F47E0">
        <w:t>and utilis</w:t>
      </w:r>
      <w:r w:rsidR="00FE020B" w:rsidRPr="001F47E0">
        <w:t>ation</w:t>
      </w:r>
      <w:r w:rsidR="00692E67" w:rsidRPr="001F47E0">
        <w:t xml:space="preserve"> of health service</w:t>
      </w:r>
      <w:r w:rsidR="00FE020B" w:rsidRPr="001F47E0">
        <w:t>s</w:t>
      </w:r>
      <w:r w:rsidR="00585A6A" w:rsidRPr="001F47E0">
        <w:t>;</w:t>
      </w:r>
      <w:r w:rsidR="00585A6A">
        <w:t xml:space="preserve"> </w:t>
      </w:r>
      <w:r w:rsidR="00585A6A" w:rsidRPr="001F47E0">
        <w:t>prevention</w:t>
      </w:r>
      <w:r w:rsidR="00CF2CAA" w:rsidRPr="00FD351E">
        <w:t xml:space="preserve"> measures against </w:t>
      </w:r>
      <w:r w:rsidR="00585A6A" w:rsidRPr="00FD351E">
        <w:t>malaria</w:t>
      </w:r>
      <w:r w:rsidR="00585A6A">
        <w:t>;</w:t>
      </w:r>
      <w:r w:rsidR="00CF2CAA">
        <w:t xml:space="preserve"> </w:t>
      </w:r>
      <w:r w:rsidR="00E1683E" w:rsidRPr="001F47E0">
        <w:t xml:space="preserve">environmental health; and </w:t>
      </w:r>
      <w:r w:rsidR="00692E67" w:rsidRPr="001F47E0">
        <w:t>settlement</w:t>
      </w:r>
      <w:r w:rsidR="00E1683E" w:rsidRPr="001F47E0">
        <w:t>.</w:t>
      </w:r>
    </w:p>
    <w:p w:rsidR="00692E67" w:rsidRPr="001F47E0" w:rsidRDefault="00692E67" w:rsidP="001F47E0">
      <w:pPr>
        <w:spacing w:line="480" w:lineRule="auto"/>
        <w:jc w:val="both"/>
        <w:rPr>
          <w:lang w:val="en-US"/>
        </w:rPr>
      </w:pPr>
    </w:p>
    <w:p w:rsidR="005131C6" w:rsidRPr="001F47E0" w:rsidRDefault="00E1088F" w:rsidP="001F47E0">
      <w:pPr>
        <w:pStyle w:val="Heading2"/>
        <w:jc w:val="both"/>
      </w:pPr>
      <w:r w:rsidRPr="001F47E0">
        <w:t>Descriptive analysis</w:t>
      </w:r>
    </w:p>
    <w:p w:rsidR="005D3D41" w:rsidRPr="001F47E0" w:rsidRDefault="005D3D41" w:rsidP="001F47E0">
      <w:pPr>
        <w:spacing w:line="480" w:lineRule="auto"/>
        <w:jc w:val="both"/>
      </w:pPr>
    </w:p>
    <w:p w:rsidR="00E1088F" w:rsidRPr="001F47E0" w:rsidRDefault="00E1088F" w:rsidP="001F47E0">
      <w:pPr>
        <w:spacing w:line="480" w:lineRule="auto"/>
        <w:jc w:val="both"/>
      </w:pPr>
      <w:r w:rsidRPr="001F47E0">
        <w:rPr>
          <w:i/>
          <w:noProof/>
        </w:rPr>
        <w:t>Characteristics</w:t>
      </w:r>
      <w:r w:rsidRPr="001F47E0">
        <w:rPr>
          <w:i/>
        </w:rPr>
        <w:t xml:space="preserve"> of participants. </w:t>
      </w:r>
      <w:r w:rsidRPr="001F47E0">
        <w:t xml:space="preserve">The </w:t>
      </w:r>
      <w:r w:rsidR="005213A5" w:rsidRPr="001F47E0">
        <w:t xml:space="preserve">percentage </w:t>
      </w:r>
      <w:r w:rsidRPr="001F47E0">
        <w:t xml:space="preserve">of </w:t>
      </w:r>
      <w:r w:rsidR="006F095F" w:rsidRPr="001F47E0">
        <w:t xml:space="preserve">male </w:t>
      </w:r>
      <w:r w:rsidRPr="001F47E0">
        <w:t>(</w:t>
      </w:r>
      <w:r w:rsidR="006F095F" w:rsidRPr="001F47E0">
        <w:t>5</w:t>
      </w:r>
      <w:r w:rsidR="00DC769F" w:rsidRPr="001F47E0">
        <w:t>1</w:t>
      </w:r>
      <w:r w:rsidR="00D275D5" w:rsidRPr="001F47E0">
        <w:t>.</w:t>
      </w:r>
      <w:r w:rsidR="006F095F" w:rsidRPr="001F47E0">
        <w:t>08</w:t>
      </w:r>
      <w:r w:rsidR="00037B2B" w:rsidRPr="001F47E0">
        <w:t>%</w:t>
      </w:r>
      <w:r w:rsidRPr="001F47E0">
        <w:t xml:space="preserve">) was slightly higher than the </w:t>
      </w:r>
      <w:r w:rsidRPr="001F47E0">
        <w:rPr>
          <w:noProof/>
        </w:rPr>
        <w:t>percentage</w:t>
      </w:r>
      <w:r w:rsidRPr="001F47E0">
        <w:t xml:space="preserve"> of </w:t>
      </w:r>
      <w:r w:rsidR="006F095F" w:rsidRPr="001F47E0">
        <w:t>fe</w:t>
      </w:r>
      <w:r w:rsidRPr="001F47E0">
        <w:t>males (</w:t>
      </w:r>
      <w:r w:rsidR="00037B2B" w:rsidRPr="001F47E0">
        <w:t>48.9</w:t>
      </w:r>
      <w:r w:rsidR="006F095F" w:rsidRPr="001F47E0">
        <w:t>2</w:t>
      </w:r>
      <w:r w:rsidR="00037B2B" w:rsidRPr="001F47E0">
        <w:t>%</w:t>
      </w:r>
      <w:r w:rsidRPr="001F47E0">
        <w:t xml:space="preserve">), </w:t>
      </w:r>
      <w:r w:rsidRPr="001F47E0">
        <w:rPr>
          <w:noProof/>
        </w:rPr>
        <w:t>while</w:t>
      </w:r>
      <w:r w:rsidRPr="001F47E0">
        <w:t xml:space="preserve"> the </w:t>
      </w:r>
      <w:r w:rsidR="005213A5" w:rsidRPr="001F47E0">
        <w:t>percentage</w:t>
      </w:r>
      <w:r w:rsidRPr="001F47E0">
        <w:t xml:space="preserve"> of participants wh</w:t>
      </w:r>
      <w:r w:rsidR="006F095F" w:rsidRPr="001F47E0">
        <w:t>o fell in the age range of 5-14</w:t>
      </w:r>
      <w:r w:rsidRPr="001F47E0">
        <w:t xml:space="preserve"> years was the </w:t>
      </w:r>
      <w:r w:rsidR="00B46250" w:rsidRPr="001F47E0">
        <w:rPr>
          <w:noProof/>
        </w:rPr>
        <w:t>high</w:t>
      </w:r>
      <w:r w:rsidRPr="001F47E0">
        <w:rPr>
          <w:noProof/>
        </w:rPr>
        <w:t>est</w:t>
      </w:r>
      <w:r w:rsidRPr="001F47E0">
        <w:t xml:space="preserve"> (</w:t>
      </w:r>
      <w:r w:rsidR="006F095F" w:rsidRPr="001F47E0">
        <w:t>26.06</w:t>
      </w:r>
      <w:r w:rsidR="00037B2B" w:rsidRPr="001F47E0">
        <w:t>%</w:t>
      </w:r>
      <w:r w:rsidRPr="001F47E0">
        <w:t xml:space="preserve">). Furthermore, </w:t>
      </w:r>
      <w:r w:rsidR="006F095F" w:rsidRPr="001F47E0">
        <w:rPr>
          <w:noProof/>
        </w:rPr>
        <w:t>a</w:t>
      </w:r>
      <w:r w:rsidR="006F095F" w:rsidRPr="001F47E0">
        <w:rPr>
          <w:noProof/>
          <w:lang w:val="id-ID"/>
        </w:rPr>
        <w:t xml:space="preserve"> </w:t>
      </w:r>
      <w:r w:rsidR="00AA4134" w:rsidRPr="001F47E0">
        <w:rPr>
          <w:noProof/>
          <w:lang w:val="id-ID"/>
        </w:rPr>
        <w:t>significant</w:t>
      </w:r>
      <w:r w:rsidR="006F095F" w:rsidRPr="001F47E0">
        <w:rPr>
          <w:lang w:val="id-ID"/>
        </w:rPr>
        <w:t xml:space="preserve"> </w:t>
      </w:r>
      <w:r w:rsidR="005213A5" w:rsidRPr="001F47E0">
        <w:t>percentage</w:t>
      </w:r>
      <w:r w:rsidR="005213A5" w:rsidRPr="001F47E0">
        <w:rPr>
          <w:lang w:val="id-ID"/>
        </w:rPr>
        <w:t xml:space="preserve"> </w:t>
      </w:r>
      <w:r w:rsidR="006F095F" w:rsidRPr="001F47E0">
        <w:rPr>
          <w:lang w:val="id-ID"/>
        </w:rPr>
        <w:t xml:space="preserve">of participants had not completed high school education </w:t>
      </w:r>
      <w:r w:rsidR="00FE020B" w:rsidRPr="001F47E0">
        <w:rPr>
          <w:lang w:val="en-US"/>
        </w:rPr>
        <w:t>(</w:t>
      </w:r>
      <w:r w:rsidR="006D3A99" w:rsidRPr="006D3A99">
        <w:rPr>
          <w:lang w:val="id-ID"/>
        </w:rPr>
        <w:t>72.08</w:t>
      </w:r>
      <w:r w:rsidR="006F095F" w:rsidRPr="001F47E0">
        <w:rPr>
          <w:lang w:val="id-ID"/>
        </w:rPr>
        <w:t>%</w:t>
      </w:r>
      <w:r w:rsidR="00FE020B" w:rsidRPr="001F47E0">
        <w:rPr>
          <w:lang w:val="en-US"/>
        </w:rPr>
        <w:t>)</w:t>
      </w:r>
      <w:r w:rsidR="006F095F" w:rsidRPr="001F47E0">
        <w:rPr>
          <w:lang w:val="id-ID"/>
        </w:rPr>
        <w:t xml:space="preserve"> </w:t>
      </w:r>
      <w:r w:rsidR="00FE020B" w:rsidRPr="001F47E0">
        <w:rPr>
          <w:lang w:val="en-US"/>
        </w:rPr>
        <w:t>and only 4.19% had a</w:t>
      </w:r>
      <w:r w:rsidR="006F095F" w:rsidRPr="001F47E0">
        <w:t xml:space="preserve"> higher </w:t>
      </w:r>
      <w:r w:rsidR="00FE020B" w:rsidRPr="001F47E0">
        <w:t>education</w:t>
      </w:r>
      <w:r w:rsidR="006F095F" w:rsidRPr="001F47E0">
        <w:t xml:space="preserve"> </w:t>
      </w:r>
      <w:r w:rsidR="006F095F" w:rsidRPr="001F47E0">
        <w:rPr>
          <w:lang w:val="id-ID"/>
        </w:rPr>
        <w:t xml:space="preserve">is </w:t>
      </w:r>
      <w:r w:rsidR="00FE020B" w:rsidRPr="001F47E0">
        <w:rPr>
          <w:lang w:val="en-US"/>
        </w:rPr>
        <w:t xml:space="preserve">with </w:t>
      </w:r>
      <w:r w:rsidR="006F095F" w:rsidRPr="001F47E0">
        <w:rPr>
          <w:lang w:val="id-ID"/>
        </w:rPr>
        <w:t xml:space="preserve">others </w:t>
      </w:r>
      <w:r w:rsidR="00FE020B" w:rsidRPr="001F47E0">
        <w:rPr>
          <w:lang w:val="en-US"/>
        </w:rPr>
        <w:t>at</w:t>
      </w:r>
      <w:r w:rsidR="00FE020B" w:rsidRPr="001F47E0">
        <w:rPr>
          <w:lang w:val="id-ID"/>
        </w:rPr>
        <w:t xml:space="preserve"> </w:t>
      </w:r>
      <w:r w:rsidR="006D3A99" w:rsidRPr="006D3A99">
        <w:rPr>
          <w:lang w:val="id-ID"/>
        </w:rPr>
        <w:t>23.72</w:t>
      </w:r>
      <w:r w:rsidR="006F095F" w:rsidRPr="00E317A6">
        <w:rPr>
          <w:noProof/>
        </w:rPr>
        <w:t>%.</w:t>
      </w:r>
      <w:r w:rsidR="00D275D5" w:rsidRPr="00E317A6">
        <w:rPr>
          <w:noProof/>
        </w:rPr>
        <w:t xml:space="preserve"> </w:t>
      </w:r>
      <w:r w:rsidR="00FE020B" w:rsidRPr="001F47E0">
        <w:rPr>
          <w:noProof/>
        </w:rPr>
        <w:t>For employment</w:t>
      </w:r>
      <w:r w:rsidRPr="001F47E0">
        <w:rPr>
          <w:noProof/>
        </w:rPr>
        <w:t xml:space="preserve">, the </w:t>
      </w:r>
      <w:r w:rsidR="005213A5" w:rsidRPr="001F47E0">
        <w:rPr>
          <w:noProof/>
        </w:rPr>
        <w:t xml:space="preserve">percentage </w:t>
      </w:r>
      <w:r w:rsidRPr="001F47E0">
        <w:rPr>
          <w:noProof/>
        </w:rPr>
        <w:t xml:space="preserve">of participants </w:t>
      </w:r>
      <w:r w:rsidR="00037B2B" w:rsidRPr="001F47E0">
        <w:rPr>
          <w:noProof/>
        </w:rPr>
        <w:t>not working</w:t>
      </w:r>
      <w:r w:rsidR="00FE020B" w:rsidRPr="001F47E0">
        <w:rPr>
          <w:noProof/>
        </w:rPr>
        <w:t xml:space="preserve"> was</w:t>
      </w:r>
      <w:r w:rsidR="00037B2B" w:rsidRPr="001F47E0">
        <w:rPr>
          <w:noProof/>
        </w:rPr>
        <w:t xml:space="preserve"> </w:t>
      </w:r>
      <w:r w:rsidR="006D3A99">
        <w:rPr>
          <w:noProof/>
        </w:rPr>
        <w:t>60.12</w:t>
      </w:r>
      <w:r w:rsidR="00037B2B" w:rsidRPr="001F47E0">
        <w:rPr>
          <w:noProof/>
        </w:rPr>
        <w:t xml:space="preserve">% </w:t>
      </w:r>
      <w:r w:rsidR="00FE020B" w:rsidRPr="001F47E0">
        <w:rPr>
          <w:noProof/>
        </w:rPr>
        <w:t xml:space="preserve">compared to </w:t>
      </w:r>
      <w:r w:rsidR="00E317A6" w:rsidRPr="00E317A6">
        <w:rPr>
          <w:noProof/>
        </w:rPr>
        <w:t xml:space="preserve">39.88 </w:t>
      </w:r>
      <w:r w:rsidR="00FE020B" w:rsidRPr="001F47E0">
        <w:rPr>
          <w:noProof/>
        </w:rPr>
        <w:t>% who do work.</w:t>
      </w:r>
    </w:p>
    <w:p w:rsidR="006F095F" w:rsidRPr="001F47E0" w:rsidRDefault="006F095F" w:rsidP="001F47E0">
      <w:pPr>
        <w:spacing w:line="480" w:lineRule="auto"/>
        <w:jc w:val="both"/>
        <w:rPr>
          <w:i/>
          <w:noProof/>
        </w:rPr>
      </w:pPr>
    </w:p>
    <w:p w:rsidR="006F095F" w:rsidRPr="001F47E0" w:rsidRDefault="00044F2F" w:rsidP="001F47E0">
      <w:pPr>
        <w:spacing w:line="480" w:lineRule="auto"/>
        <w:jc w:val="both"/>
        <w:rPr>
          <w:lang w:val="id-ID"/>
        </w:rPr>
      </w:pPr>
      <w:r w:rsidRPr="001F47E0">
        <w:rPr>
          <w:i/>
          <w:noProof/>
        </w:rPr>
        <w:t>The b</w:t>
      </w:r>
      <w:r w:rsidR="007D32F8" w:rsidRPr="001F47E0">
        <w:rPr>
          <w:i/>
          <w:noProof/>
        </w:rPr>
        <w:t>ehaviour</w:t>
      </w:r>
      <w:r w:rsidR="007D32F8" w:rsidRPr="001F47E0">
        <w:rPr>
          <w:i/>
        </w:rPr>
        <w:t xml:space="preserve"> of </w:t>
      </w:r>
      <w:r w:rsidR="00606052" w:rsidRPr="001F47E0">
        <w:rPr>
          <w:i/>
        </w:rPr>
        <w:t xml:space="preserve">the </w:t>
      </w:r>
      <w:r w:rsidR="007D32F8" w:rsidRPr="001F47E0">
        <w:rPr>
          <w:i/>
          <w:noProof/>
        </w:rPr>
        <w:t>participants</w:t>
      </w:r>
      <w:r w:rsidR="007D32F8" w:rsidRPr="001F47E0">
        <w:rPr>
          <w:i/>
        </w:rPr>
        <w:t xml:space="preserve">. </w:t>
      </w:r>
      <w:r w:rsidR="00FE020B" w:rsidRPr="001F47E0">
        <w:t xml:space="preserve">A </w:t>
      </w:r>
      <w:r w:rsidR="00B46250" w:rsidRPr="001F47E0">
        <w:rPr>
          <w:noProof/>
        </w:rPr>
        <w:t>high</w:t>
      </w:r>
      <w:r w:rsidR="007D32F8" w:rsidRPr="001F47E0">
        <w:rPr>
          <w:noProof/>
        </w:rPr>
        <w:t>er</w:t>
      </w:r>
      <w:r w:rsidR="007D32F8" w:rsidRPr="001F47E0">
        <w:t xml:space="preserve"> </w:t>
      </w:r>
      <w:r w:rsidR="005213A5" w:rsidRPr="001F47E0">
        <w:t xml:space="preserve">percentage </w:t>
      </w:r>
      <w:r w:rsidR="007D32F8" w:rsidRPr="001F47E0">
        <w:t xml:space="preserve">of </w:t>
      </w:r>
      <w:r w:rsidR="00FE020B" w:rsidRPr="001F47E0">
        <w:t xml:space="preserve">participants </w:t>
      </w:r>
      <w:r w:rsidR="007D32F8" w:rsidRPr="001F47E0">
        <w:t>did not use mosquito nets (</w:t>
      </w:r>
      <w:r w:rsidR="00E1683E" w:rsidRPr="001F47E0">
        <w:t>53.81</w:t>
      </w:r>
      <w:r w:rsidR="007D32F8" w:rsidRPr="001F47E0">
        <w:t>%), and the majority of participants did not answer concerning insecticide-treated nets (</w:t>
      </w:r>
      <w:r w:rsidR="006F095F" w:rsidRPr="001F47E0">
        <w:t>55.26</w:t>
      </w:r>
      <w:r w:rsidR="007D32F8" w:rsidRPr="001F47E0">
        <w:t xml:space="preserve">%) given that only </w:t>
      </w:r>
      <w:r w:rsidR="006F095F" w:rsidRPr="001F47E0">
        <w:t>23.26</w:t>
      </w:r>
      <w:r w:rsidR="007D32F8" w:rsidRPr="001F47E0">
        <w:t xml:space="preserve">% claimed to use </w:t>
      </w:r>
      <w:r w:rsidR="00FE020B" w:rsidRPr="001F47E0">
        <w:t>insecticide treated bed-nets</w:t>
      </w:r>
      <w:r w:rsidR="007D32F8" w:rsidRPr="001F47E0">
        <w:t xml:space="preserve"> </w:t>
      </w:r>
      <w:r w:rsidR="00FE020B" w:rsidRPr="001F47E0">
        <w:t>(</w:t>
      </w:r>
      <w:r w:rsidR="007D32F8" w:rsidRPr="001F47E0">
        <w:t xml:space="preserve">ITNs). </w:t>
      </w:r>
    </w:p>
    <w:p w:rsidR="005131C6" w:rsidRPr="001F47E0" w:rsidRDefault="005131C6" w:rsidP="001F47E0">
      <w:pPr>
        <w:autoSpaceDE w:val="0"/>
        <w:autoSpaceDN w:val="0"/>
        <w:adjustRightInd w:val="0"/>
        <w:spacing w:line="480" w:lineRule="auto"/>
        <w:ind w:right="210"/>
        <w:jc w:val="both"/>
      </w:pPr>
    </w:p>
    <w:p w:rsidR="009F3D64" w:rsidRPr="001F47E0" w:rsidRDefault="00AA4134" w:rsidP="001F47E0">
      <w:pPr>
        <w:spacing w:line="480" w:lineRule="auto"/>
        <w:jc w:val="both"/>
      </w:pPr>
      <w:r w:rsidRPr="00961B16">
        <w:rPr>
          <w:i/>
          <w:noProof/>
        </w:rPr>
        <w:t>The accessibility and</w:t>
      </w:r>
      <w:r w:rsidR="00E1088F" w:rsidRPr="00961B16">
        <w:rPr>
          <w:i/>
          <w:noProof/>
        </w:rPr>
        <w:t xml:space="preserve"> utilisation of health service.</w:t>
      </w:r>
      <w:r w:rsidR="00E0417B" w:rsidRPr="00E0417B">
        <w:rPr>
          <w:i/>
        </w:rPr>
        <w:t xml:space="preserve"> </w:t>
      </w:r>
      <w:r w:rsidR="00E50D60" w:rsidRPr="001F47E0">
        <w:t>The general a</w:t>
      </w:r>
      <w:r w:rsidR="005D11F8">
        <w:t xml:space="preserve"> </w:t>
      </w:r>
      <w:r w:rsidR="005D11F8" w:rsidRPr="005D11F8">
        <w:t xml:space="preserve">knowledge of health access </w:t>
      </w:r>
      <w:r w:rsidR="005D11F8" w:rsidRPr="001F47E0">
        <w:t xml:space="preserve">and </w:t>
      </w:r>
      <w:r w:rsidR="006F095F" w:rsidRPr="001F47E0">
        <w:t>utilise to health</w:t>
      </w:r>
      <w:r w:rsidR="00E50D60" w:rsidRPr="001F47E0">
        <w:t xml:space="preserve">care </w:t>
      </w:r>
      <w:r w:rsidR="006F095F" w:rsidRPr="001F47E0">
        <w:t xml:space="preserve">facilities </w:t>
      </w:r>
      <w:r w:rsidR="00E50D60" w:rsidRPr="001F47E0">
        <w:t>was found to be no good.</w:t>
      </w:r>
      <w:r w:rsidR="00E0417B" w:rsidRPr="00E0417B">
        <w:rPr>
          <w:i/>
        </w:rPr>
        <w:t xml:space="preserve"> P</w:t>
      </w:r>
      <w:r w:rsidR="006F095F" w:rsidRPr="001F47E0">
        <w:t>articipant</w:t>
      </w:r>
      <w:r w:rsidR="00FE020B" w:rsidRPr="001F47E0">
        <w:t>s</w:t>
      </w:r>
      <w:r w:rsidR="006F095F" w:rsidRPr="001F47E0">
        <w:t xml:space="preserve"> who </w:t>
      </w:r>
      <w:r w:rsidR="00FE020B" w:rsidRPr="001F47E0">
        <w:t xml:space="preserve">thought they did </w:t>
      </w:r>
      <w:r w:rsidR="00FE020B" w:rsidRPr="001F47E0">
        <w:lastRenderedPageBreak/>
        <w:t xml:space="preserve">not have </w:t>
      </w:r>
      <w:r w:rsidR="005D11F8" w:rsidRPr="005D11F8">
        <w:t xml:space="preserve">knowledge of health access </w:t>
      </w:r>
      <w:r w:rsidR="0011378D" w:rsidRPr="001F47E0">
        <w:t xml:space="preserve">and </w:t>
      </w:r>
      <w:r w:rsidR="00FE020B" w:rsidRPr="001F47E0">
        <w:t xml:space="preserve">so did </w:t>
      </w:r>
      <w:r w:rsidR="0011378D" w:rsidRPr="001F47E0">
        <w:t xml:space="preserve">not utilise </w:t>
      </w:r>
      <w:r w:rsidR="006F095F" w:rsidRPr="001F47E0">
        <w:t>health service</w:t>
      </w:r>
      <w:r w:rsidR="00FE020B" w:rsidRPr="001F47E0">
        <w:t>s</w:t>
      </w:r>
      <w:r w:rsidR="006F095F" w:rsidRPr="001F47E0">
        <w:t xml:space="preserve"> at</w:t>
      </w:r>
      <w:r w:rsidR="00692E67" w:rsidRPr="001F47E0">
        <w:t xml:space="preserve"> the</w:t>
      </w:r>
      <w:r w:rsidR="006F095F" w:rsidRPr="001F47E0">
        <w:t xml:space="preserve"> p</w:t>
      </w:r>
      <w:r w:rsidR="00E50D60" w:rsidRPr="001F47E0">
        <w:t xml:space="preserve">ublic </w:t>
      </w:r>
      <w:r w:rsidR="006F095F" w:rsidRPr="001F47E0">
        <w:t>h</w:t>
      </w:r>
      <w:r w:rsidR="00E50D60" w:rsidRPr="001F47E0">
        <w:t>ospital</w:t>
      </w:r>
      <w:r w:rsidR="00EC1482" w:rsidRPr="001F47E0">
        <w:t xml:space="preserve"> </w:t>
      </w:r>
      <w:r w:rsidR="00FE020B" w:rsidRPr="001F47E0">
        <w:t xml:space="preserve">were </w:t>
      </w:r>
      <w:r w:rsidR="006F095F" w:rsidRPr="001F47E0">
        <w:t>5</w:t>
      </w:r>
      <w:r w:rsidR="00DC769F" w:rsidRPr="001F47E0">
        <w:t>1</w:t>
      </w:r>
      <w:r w:rsidR="00D275D5" w:rsidRPr="001F47E0">
        <w:t>.</w:t>
      </w:r>
      <w:r w:rsidR="006F095F" w:rsidRPr="001F47E0">
        <w:t>03</w:t>
      </w:r>
      <w:r w:rsidR="00EC1482" w:rsidRPr="001F47E0">
        <w:t>%,</w:t>
      </w:r>
      <w:r w:rsidR="00E50D60" w:rsidRPr="001F47E0">
        <w:t xml:space="preserve"> </w:t>
      </w:r>
      <w:r w:rsidR="005213A5" w:rsidRPr="001F47E0">
        <w:t>p</w:t>
      </w:r>
      <w:r w:rsidR="006F095F" w:rsidRPr="001F47E0">
        <w:t xml:space="preserve">rivate hospital </w:t>
      </w:r>
      <w:r w:rsidR="007F5417" w:rsidRPr="001F47E0">
        <w:t>(</w:t>
      </w:r>
      <w:r w:rsidR="006F095F" w:rsidRPr="001F47E0">
        <w:t>77.56</w:t>
      </w:r>
      <w:r w:rsidR="00EC1482" w:rsidRPr="001F47E0">
        <w:t>%</w:t>
      </w:r>
      <w:r w:rsidR="007F5417" w:rsidRPr="001F47E0">
        <w:t>)</w:t>
      </w:r>
      <w:r w:rsidR="00E50D60" w:rsidRPr="001F47E0">
        <w:t xml:space="preserve"> and </w:t>
      </w:r>
      <w:r w:rsidR="00D275D5" w:rsidRPr="001F47E0">
        <w:t>c</w:t>
      </w:r>
      <w:r w:rsidR="001E51F6" w:rsidRPr="001F47E0">
        <w:t>linics or doctor practices</w:t>
      </w:r>
      <w:r w:rsidR="00E50D60" w:rsidRPr="001F47E0">
        <w:t xml:space="preserve"> </w:t>
      </w:r>
      <w:r w:rsidR="007F5417" w:rsidRPr="001F47E0">
        <w:t>(</w:t>
      </w:r>
      <w:r w:rsidR="001E51F6" w:rsidRPr="001F47E0">
        <w:t>74.3</w:t>
      </w:r>
      <w:r w:rsidR="007F5417" w:rsidRPr="001F47E0">
        <w:t>0</w:t>
      </w:r>
      <w:r w:rsidR="00D275D5" w:rsidRPr="001F47E0">
        <w:t>%</w:t>
      </w:r>
      <w:r w:rsidR="007F5417" w:rsidRPr="001F47E0">
        <w:t>)</w:t>
      </w:r>
      <w:r w:rsidR="00D275D5" w:rsidRPr="001F47E0">
        <w:t>, integrated health post (</w:t>
      </w:r>
      <w:proofErr w:type="spellStart"/>
      <w:r w:rsidR="00D275D5" w:rsidRPr="001F47E0">
        <w:t>posyandu</w:t>
      </w:r>
      <w:proofErr w:type="spellEnd"/>
      <w:r w:rsidR="00D275D5" w:rsidRPr="001F47E0">
        <w:t>)</w:t>
      </w:r>
      <w:r w:rsidR="00D275D5" w:rsidRPr="001F47E0" w:rsidDel="00D275D5">
        <w:t xml:space="preserve"> </w:t>
      </w:r>
      <w:r w:rsidR="007F5417" w:rsidRPr="001F47E0">
        <w:t>(</w:t>
      </w:r>
      <w:r w:rsidR="00D275D5" w:rsidRPr="001F47E0">
        <w:t>56.77%</w:t>
      </w:r>
      <w:r w:rsidR="007F5417" w:rsidRPr="001F47E0">
        <w:t>)</w:t>
      </w:r>
      <w:r w:rsidR="00D275D5" w:rsidRPr="001F47E0">
        <w:t>, village health post (</w:t>
      </w:r>
      <w:proofErr w:type="spellStart"/>
      <w:r w:rsidR="00D275D5" w:rsidRPr="001F47E0">
        <w:t>poskesdes</w:t>
      </w:r>
      <w:proofErr w:type="spellEnd"/>
      <w:r w:rsidR="00D275D5" w:rsidRPr="001F47E0">
        <w:t>) (92.15%), village maternity clinic (</w:t>
      </w:r>
      <w:proofErr w:type="spellStart"/>
      <w:r w:rsidR="00D275D5" w:rsidRPr="001F47E0">
        <w:t>polindes</w:t>
      </w:r>
      <w:proofErr w:type="spellEnd"/>
      <w:r w:rsidR="00D275D5" w:rsidRPr="001F47E0">
        <w:t>)</w:t>
      </w:r>
      <w:r w:rsidR="00D275D5" w:rsidRPr="001F47E0" w:rsidDel="00D275D5">
        <w:t xml:space="preserve"> </w:t>
      </w:r>
      <w:r w:rsidR="001E51F6" w:rsidRPr="001F47E0">
        <w:t>(85.39%)</w:t>
      </w:r>
      <w:r w:rsidR="0011378D" w:rsidRPr="001F47E0">
        <w:t xml:space="preserve"> respectively</w:t>
      </w:r>
      <w:r w:rsidR="004261DF">
        <w:t xml:space="preserve">. </w:t>
      </w:r>
      <w:r w:rsidR="004261DF" w:rsidRPr="004261DF">
        <w:t xml:space="preserve">Also, this study concludes </w:t>
      </w:r>
      <w:r w:rsidR="0011378D" w:rsidRPr="001F47E0">
        <w:t xml:space="preserve">with 95% confidence that the number of people in the population that fall within </w:t>
      </w:r>
      <w:r w:rsidR="007F5417" w:rsidRPr="001F47E0">
        <w:t xml:space="preserve">the category that </w:t>
      </w:r>
      <w:r w:rsidR="0011378D" w:rsidRPr="001F47E0">
        <w:t>they d</w:t>
      </w:r>
      <w:r w:rsidR="007F5417" w:rsidRPr="001F47E0">
        <w:t>id</w:t>
      </w:r>
      <w:r w:rsidR="0011378D" w:rsidRPr="001F47E0">
        <w:t xml:space="preserve"> not know</w:t>
      </w:r>
      <w:r w:rsidR="007F5417" w:rsidRPr="001F47E0">
        <w:t xml:space="preserve"> the</w:t>
      </w:r>
      <w:r w:rsidR="0011378D" w:rsidRPr="001F47E0">
        <w:t xml:space="preserve"> availability or d</w:t>
      </w:r>
      <w:r w:rsidR="007F5417" w:rsidRPr="001F47E0">
        <w:t>id</w:t>
      </w:r>
      <w:r w:rsidR="0011378D" w:rsidRPr="001F47E0">
        <w:t xml:space="preserve"> not utilise midwife practices or maternity hospitals category </w:t>
      </w:r>
      <w:r w:rsidR="005213A5" w:rsidRPr="001F47E0">
        <w:t>was 83.41</w:t>
      </w:r>
      <w:r w:rsidR="0011378D" w:rsidRPr="001F47E0">
        <w:t>% (</w:t>
      </w:r>
      <w:r w:rsidR="00D275D5" w:rsidRPr="001F47E0">
        <w:t xml:space="preserve">95% CI </w:t>
      </w:r>
      <w:r w:rsidR="0011378D" w:rsidRPr="001F47E0">
        <w:t xml:space="preserve">81.48-85.18). </w:t>
      </w:r>
      <w:r w:rsidR="005D11F8" w:rsidRPr="005D11F8">
        <w:t xml:space="preserve">Otherwise, those who have knowledge of access and utilise primary </w:t>
      </w:r>
      <w:r w:rsidR="0011378D" w:rsidRPr="001F47E0">
        <w:t>health care (</w:t>
      </w:r>
      <w:r w:rsidR="00E0417B" w:rsidRPr="00E0417B">
        <w:rPr>
          <w:i/>
        </w:rPr>
        <w:t>P</w:t>
      </w:r>
      <w:r w:rsidR="0011378D" w:rsidRPr="001F47E0">
        <w:t xml:space="preserve">HC) </w:t>
      </w:r>
      <w:r w:rsidR="007F5417" w:rsidRPr="001F47E0">
        <w:t xml:space="preserve">were </w:t>
      </w:r>
      <w:r w:rsidR="0011378D" w:rsidRPr="001F47E0">
        <w:t>88.92% (</w:t>
      </w:r>
      <w:r w:rsidR="00D275D5" w:rsidRPr="001F47E0">
        <w:t xml:space="preserve">95% CI </w:t>
      </w:r>
      <w:r w:rsidR="0011378D" w:rsidRPr="001F47E0">
        <w:t>87.65</w:t>
      </w:r>
      <w:r w:rsidR="00CD1CEA" w:rsidRPr="001F47E0">
        <w:t>-90.08</w:t>
      </w:r>
      <w:r w:rsidR="0011378D" w:rsidRPr="001F47E0">
        <w:t xml:space="preserve">) </w:t>
      </w:r>
      <w:r w:rsidR="007F5417" w:rsidRPr="001F47E0">
        <w:t xml:space="preserve">which is </w:t>
      </w:r>
      <w:r w:rsidR="0011378D" w:rsidRPr="001F47E0">
        <w:rPr>
          <w:noProof/>
        </w:rPr>
        <w:t>good</w:t>
      </w:r>
      <w:r w:rsidR="0011378D" w:rsidRPr="001F47E0">
        <w:t xml:space="preserve"> compared </w:t>
      </w:r>
      <w:r w:rsidR="007F5417" w:rsidRPr="001F47E0">
        <w:t xml:space="preserve">with </w:t>
      </w:r>
      <w:r w:rsidR="0011378D" w:rsidRPr="001F47E0">
        <w:t>other healthcare facilities.</w:t>
      </w:r>
      <w:r w:rsidR="00E0417B" w:rsidRPr="00E0417B">
        <w:rPr>
          <w:i/>
        </w:rPr>
        <w:t xml:space="preserve"> </w:t>
      </w:r>
    </w:p>
    <w:p w:rsidR="00E5471F" w:rsidRPr="001F47E0" w:rsidRDefault="00E5471F" w:rsidP="001F47E0">
      <w:pPr>
        <w:autoSpaceDE w:val="0"/>
        <w:autoSpaceDN w:val="0"/>
        <w:adjustRightInd w:val="0"/>
        <w:spacing w:line="480" w:lineRule="auto"/>
        <w:ind w:right="210"/>
        <w:jc w:val="both"/>
        <w:rPr>
          <w:i/>
        </w:rPr>
      </w:pPr>
    </w:p>
    <w:p w:rsidR="00FD4E1E" w:rsidRPr="001F47E0" w:rsidRDefault="00E1088F" w:rsidP="001F47E0">
      <w:pPr>
        <w:spacing w:line="480" w:lineRule="auto"/>
        <w:jc w:val="both"/>
        <w:rPr>
          <w:i/>
        </w:rPr>
      </w:pPr>
      <w:r w:rsidRPr="001F47E0">
        <w:rPr>
          <w:i/>
        </w:rPr>
        <w:t>Environmental sanitation.</w:t>
      </w:r>
      <w:r w:rsidR="00E0417B" w:rsidRPr="00E0417B">
        <w:rPr>
          <w:i/>
        </w:rPr>
        <w:t xml:space="preserve"> </w:t>
      </w:r>
    </w:p>
    <w:p w:rsidR="00CD1CEA" w:rsidRPr="001F47E0" w:rsidRDefault="00FD4E1E" w:rsidP="001F47E0">
      <w:pPr>
        <w:spacing w:line="480" w:lineRule="auto"/>
        <w:jc w:val="both"/>
      </w:pPr>
      <w:r w:rsidRPr="001F47E0">
        <w:t xml:space="preserve">The scope of water in the Riskesdas 2013 report includes the type of water source for household </w:t>
      </w:r>
      <w:r w:rsidR="001E51F6" w:rsidRPr="001F47E0">
        <w:t xml:space="preserve">and drinking purposes. </w:t>
      </w:r>
      <w:r w:rsidR="00A10CE5" w:rsidRPr="001F47E0">
        <w:t xml:space="preserve">The proportion of </w:t>
      </w:r>
      <w:r w:rsidR="0011378D" w:rsidRPr="001F47E0">
        <w:t>h</w:t>
      </w:r>
      <w:r w:rsidR="00A10CE5" w:rsidRPr="001F47E0">
        <w:t xml:space="preserve">ouseholds with access to improved water sources in </w:t>
      </w:r>
      <w:r w:rsidR="001453AB" w:rsidRPr="001F47E0">
        <w:t xml:space="preserve">the </w:t>
      </w:r>
      <w:r w:rsidR="00A10CE5" w:rsidRPr="001F47E0">
        <w:t xml:space="preserve">study areas </w:t>
      </w:r>
      <w:r w:rsidR="001453AB" w:rsidRPr="001F47E0">
        <w:t xml:space="preserve">was </w:t>
      </w:r>
      <w:r w:rsidR="00A10CE5" w:rsidRPr="001F47E0">
        <w:t>72.88%</w:t>
      </w:r>
      <w:r w:rsidR="00207CD4" w:rsidRPr="001F47E0">
        <w:t xml:space="preserve">. </w:t>
      </w:r>
      <w:r w:rsidR="001453AB" w:rsidRPr="001F47E0">
        <w:t>E</w:t>
      </w:r>
      <w:r w:rsidR="00E63874" w:rsidRPr="001F47E0">
        <w:t xml:space="preserve">nvironmental sanitation such as </w:t>
      </w:r>
      <w:r w:rsidR="001453AB" w:rsidRPr="001F47E0">
        <w:t xml:space="preserve">a </w:t>
      </w:r>
      <w:r w:rsidR="00D275D5" w:rsidRPr="001F47E0">
        <w:t xml:space="preserve">facility to keep the </w:t>
      </w:r>
      <w:r w:rsidR="00F35734" w:rsidRPr="001F47E0">
        <w:t>water</w:t>
      </w:r>
      <w:r w:rsidR="00F35734">
        <w:t xml:space="preserve"> </w:t>
      </w:r>
      <w:r w:rsidR="00F35734" w:rsidRPr="001F47E0">
        <w:t>(</w:t>
      </w:r>
      <w:r w:rsidR="001E51F6" w:rsidRPr="001F47E0">
        <w:t>97.56</w:t>
      </w:r>
      <w:r w:rsidR="005213A5" w:rsidRPr="001F47E0">
        <w:t>%</w:t>
      </w:r>
      <w:r w:rsidR="001E51F6" w:rsidRPr="001F47E0">
        <w:t>)</w:t>
      </w:r>
      <w:r w:rsidR="008620E1" w:rsidRPr="001F47E0">
        <w:t xml:space="preserve">, </w:t>
      </w:r>
      <w:r w:rsidR="00CD1CEA" w:rsidRPr="001F47E0">
        <w:t xml:space="preserve">and </w:t>
      </w:r>
      <w:r w:rsidR="008620E1" w:rsidRPr="001F47E0">
        <w:t>distance</w:t>
      </w:r>
      <w:r w:rsidR="001E51F6" w:rsidRPr="001F47E0">
        <w:t xml:space="preserve"> </w:t>
      </w:r>
      <w:r w:rsidR="001453AB" w:rsidRPr="001F47E0">
        <w:t xml:space="preserve">to </w:t>
      </w:r>
      <w:r w:rsidR="001E51F6" w:rsidRPr="001F47E0">
        <w:t>drinking water (82.1</w:t>
      </w:r>
      <w:r w:rsidR="00CD1CEA" w:rsidRPr="001F47E0">
        <w:t xml:space="preserve">%) have overall improved. In contrary, those who have not improved wastewater disposal </w:t>
      </w:r>
      <w:r w:rsidR="004A40C5" w:rsidRPr="001F47E0">
        <w:t xml:space="preserve">comprised </w:t>
      </w:r>
      <w:r w:rsidR="00E317A6" w:rsidRPr="00E317A6">
        <w:t xml:space="preserve">81.24 </w:t>
      </w:r>
      <w:r w:rsidR="00CD1CEA" w:rsidRPr="001F47E0">
        <w:t xml:space="preserve">% (95% CI </w:t>
      </w:r>
      <w:r w:rsidR="00E317A6" w:rsidRPr="00E317A6">
        <w:t>79.75 - 82.65</w:t>
      </w:r>
      <w:r w:rsidR="00CD1CEA" w:rsidRPr="001F47E0">
        <w:t>)</w:t>
      </w:r>
    </w:p>
    <w:p w:rsidR="00CD1CEA" w:rsidRPr="001F47E0" w:rsidRDefault="00CD1CEA" w:rsidP="001F47E0">
      <w:pPr>
        <w:spacing w:line="480" w:lineRule="auto"/>
        <w:jc w:val="both"/>
        <w:rPr>
          <w:i/>
          <w:noProof/>
        </w:rPr>
      </w:pPr>
    </w:p>
    <w:p w:rsidR="00C43D17" w:rsidRDefault="00626769" w:rsidP="001F47E0">
      <w:pPr>
        <w:spacing w:line="480" w:lineRule="auto"/>
        <w:jc w:val="both"/>
      </w:pPr>
      <w:r w:rsidRPr="001F47E0">
        <w:rPr>
          <w:i/>
          <w:noProof/>
        </w:rPr>
        <w:t>Behaviour</w:t>
      </w:r>
      <w:r w:rsidRPr="001F47E0">
        <w:rPr>
          <w:i/>
        </w:rPr>
        <w:t xml:space="preserve"> prevent</w:t>
      </w:r>
      <w:r w:rsidR="001453AB" w:rsidRPr="001F47E0">
        <w:rPr>
          <w:i/>
        </w:rPr>
        <w:t>ing</w:t>
      </w:r>
      <w:r w:rsidRPr="001F47E0">
        <w:rPr>
          <w:i/>
        </w:rPr>
        <w:t xml:space="preserve"> mosquito bites</w:t>
      </w:r>
      <w:r w:rsidRPr="001F47E0">
        <w:t>.</w:t>
      </w:r>
      <w:r w:rsidR="00C43D17" w:rsidRPr="001F47E0">
        <w:t xml:space="preserve"> </w:t>
      </w:r>
      <w:r w:rsidR="00E0417B" w:rsidRPr="00E0417B">
        <w:rPr>
          <w:i/>
        </w:rPr>
        <w:t>P</w:t>
      </w:r>
      <w:r w:rsidR="00A10CE5" w:rsidRPr="001F47E0">
        <w:t xml:space="preserve">articipants asked </w:t>
      </w:r>
      <w:r w:rsidR="001453AB" w:rsidRPr="001F47E0">
        <w:t xml:space="preserve">what they </w:t>
      </w:r>
      <w:r w:rsidR="00DC769F" w:rsidRPr="001F47E0">
        <w:rPr>
          <w:noProof/>
        </w:rPr>
        <w:t>usu</w:t>
      </w:r>
      <w:r w:rsidR="00A10CE5" w:rsidRPr="001F47E0">
        <w:rPr>
          <w:noProof/>
        </w:rPr>
        <w:t>ally</w:t>
      </w:r>
      <w:r w:rsidR="001453AB" w:rsidRPr="001F47E0">
        <w:rPr>
          <w:noProof/>
        </w:rPr>
        <w:t xml:space="preserve"> do to</w:t>
      </w:r>
      <w:r w:rsidR="00A10CE5" w:rsidRPr="001F47E0">
        <w:t xml:space="preserve"> prevent disease due to mosquito bites. </w:t>
      </w:r>
      <w:r w:rsidR="00F1571F" w:rsidRPr="001F47E0">
        <w:t xml:space="preserve">The question regarding </w:t>
      </w:r>
      <w:r w:rsidR="00A26649" w:rsidRPr="001F47E0">
        <w:t xml:space="preserve">a. </w:t>
      </w:r>
      <w:r w:rsidR="00DC769F" w:rsidRPr="00E0417B">
        <w:rPr>
          <w:noProof/>
        </w:rPr>
        <w:t>U</w:t>
      </w:r>
      <w:r w:rsidR="00A26649" w:rsidRPr="00E0417B">
        <w:rPr>
          <w:noProof/>
        </w:rPr>
        <w:t>sing</w:t>
      </w:r>
      <w:r w:rsidR="00A26649" w:rsidRPr="001F47E0">
        <w:rPr>
          <w:noProof/>
        </w:rPr>
        <w:t xml:space="preserve"> mosquito net; </w:t>
      </w:r>
      <w:r w:rsidR="00A26649" w:rsidRPr="00E0417B">
        <w:rPr>
          <w:noProof/>
        </w:rPr>
        <w:t xml:space="preserve">b. </w:t>
      </w:r>
      <w:r w:rsidR="00DC769F" w:rsidRPr="00E0417B">
        <w:rPr>
          <w:noProof/>
        </w:rPr>
        <w:t>U</w:t>
      </w:r>
      <w:r w:rsidR="00A26649" w:rsidRPr="00E0417B">
        <w:rPr>
          <w:noProof/>
        </w:rPr>
        <w:t>sing</w:t>
      </w:r>
      <w:r w:rsidR="00A26649" w:rsidRPr="001F47E0">
        <w:t xml:space="preserve"> mosquito coil/electric anti-mosquito mats; </w:t>
      </w:r>
      <w:r w:rsidR="00A26649" w:rsidRPr="00E0417B">
        <w:rPr>
          <w:noProof/>
        </w:rPr>
        <w:t xml:space="preserve">c. </w:t>
      </w:r>
      <w:r w:rsidR="00DC769F" w:rsidRPr="00E0417B">
        <w:rPr>
          <w:noProof/>
        </w:rPr>
        <w:t>C</w:t>
      </w:r>
      <w:r w:rsidR="00A26649" w:rsidRPr="00E0417B">
        <w:rPr>
          <w:noProof/>
        </w:rPr>
        <w:t>overing</w:t>
      </w:r>
      <w:r w:rsidR="00A26649" w:rsidRPr="001F47E0">
        <w:t xml:space="preserve"> ventilation with anti-mosquito nets; </w:t>
      </w:r>
      <w:r w:rsidR="00A26649" w:rsidRPr="00E0417B">
        <w:rPr>
          <w:noProof/>
        </w:rPr>
        <w:t xml:space="preserve">d. </w:t>
      </w:r>
      <w:r w:rsidR="00DC769F" w:rsidRPr="00E0417B">
        <w:rPr>
          <w:noProof/>
        </w:rPr>
        <w:t>U</w:t>
      </w:r>
      <w:r w:rsidR="00A26649" w:rsidRPr="00E0417B">
        <w:rPr>
          <w:noProof/>
        </w:rPr>
        <w:t>sing</w:t>
      </w:r>
      <w:r w:rsidR="00A26649" w:rsidRPr="001F47E0">
        <w:t xml:space="preserve"> mosquito repellent; e. spraying mosquito spray/insecticide, and f. taking anti-malaria drugs when staying at </w:t>
      </w:r>
      <w:r w:rsidR="00606052" w:rsidRPr="001F47E0">
        <w:rPr>
          <w:noProof/>
        </w:rPr>
        <w:t>endemic malaria</w:t>
      </w:r>
      <w:r w:rsidR="00A26649" w:rsidRPr="001F47E0">
        <w:t xml:space="preserve"> area. </w:t>
      </w:r>
      <w:r w:rsidR="00CD1CEA" w:rsidRPr="001F47E0">
        <w:t>In general, participants who have behaviour to self-prevent from mosquito bites still less. It is essential to protect participants from mosquitoes not just to prevent annoying itchy bites, but to stop the spread of diseases that the mosquito can carry</w:t>
      </w:r>
      <w:r w:rsidR="00A26649" w:rsidRPr="001F47E0">
        <w:t xml:space="preserve">. </w:t>
      </w:r>
      <w:r w:rsidR="001453AB" w:rsidRPr="001F47E0">
        <w:t xml:space="preserve">The percentage </w:t>
      </w:r>
      <w:r w:rsidR="00C43D17" w:rsidRPr="001F47E0">
        <w:t xml:space="preserve">who </w:t>
      </w:r>
      <w:r w:rsidR="001453AB" w:rsidRPr="001F47E0">
        <w:t xml:space="preserve">did </w:t>
      </w:r>
      <w:r w:rsidR="00C43D17" w:rsidRPr="001F47E0">
        <w:t xml:space="preserve">not sleep using mosquito net </w:t>
      </w:r>
      <w:r w:rsidR="001453AB" w:rsidRPr="001F47E0">
        <w:t xml:space="preserve">was </w:t>
      </w:r>
      <w:r w:rsidR="00C43D17" w:rsidRPr="001F47E0">
        <w:t xml:space="preserve">52.56%, and </w:t>
      </w:r>
      <w:r w:rsidR="00C43D17" w:rsidRPr="001F47E0">
        <w:lastRenderedPageBreak/>
        <w:t xml:space="preserve">who </w:t>
      </w:r>
      <w:r w:rsidR="001453AB" w:rsidRPr="001F47E0">
        <w:t xml:space="preserve">did </w:t>
      </w:r>
      <w:r w:rsidR="00C43D17" w:rsidRPr="001F47E0">
        <w:t xml:space="preserve">not use </w:t>
      </w:r>
      <w:r w:rsidR="00C43D17" w:rsidRPr="001F47E0">
        <w:rPr>
          <w:noProof/>
        </w:rPr>
        <w:t>toxic</w:t>
      </w:r>
      <w:r w:rsidR="00C43D17" w:rsidRPr="001F47E0">
        <w:t xml:space="preserve"> mosquito </w:t>
      </w:r>
      <w:r w:rsidR="001453AB" w:rsidRPr="001F47E0">
        <w:t xml:space="preserve">was </w:t>
      </w:r>
      <w:r w:rsidR="00C43D17" w:rsidRPr="001F47E0">
        <w:t>68.58%.</w:t>
      </w:r>
      <w:r w:rsidR="005E4598">
        <w:t xml:space="preserve"> </w:t>
      </w:r>
      <w:r w:rsidR="00C43D17" w:rsidRPr="001F47E0">
        <w:t>Th</w:t>
      </w:r>
      <w:r w:rsidR="001453AB" w:rsidRPr="001F47E0">
        <w:t>ose</w:t>
      </w:r>
      <w:r w:rsidR="00C43D17" w:rsidRPr="001F47E0">
        <w:t xml:space="preserve"> who </w:t>
      </w:r>
      <w:r w:rsidR="001453AB" w:rsidRPr="001F47E0">
        <w:t>did not</w:t>
      </w:r>
      <w:r w:rsidR="00C43D17" w:rsidRPr="001F47E0">
        <w:t xml:space="preserve"> use mosquito netting</w:t>
      </w:r>
      <w:r w:rsidR="001453AB" w:rsidRPr="001F47E0">
        <w:t xml:space="preserve"> to cover ventilation were </w:t>
      </w:r>
      <w:r w:rsidR="00C43D17" w:rsidRPr="001F47E0">
        <w:t xml:space="preserve">93.75% and </w:t>
      </w:r>
      <w:r w:rsidR="001453AB" w:rsidRPr="001F47E0">
        <w:t xml:space="preserve">who did not use </w:t>
      </w:r>
      <w:r w:rsidR="00E1683E" w:rsidRPr="001F47E0">
        <w:t xml:space="preserve">mosquito </w:t>
      </w:r>
      <w:r w:rsidR="00CD1CEA" w:rsidRPr="001F47E0">
        <w:t xml:space="preserve">repellent </w:t>
      </w:r>
      <w:r w:rsidR="00E1683E" w:rsidRPr="001F47E0">
        <w:t>95.24%</w:t>
      </w:r>
      <w:r w:rsidR="00C43D17" w:rsidRPr="001F47E0">
        <w:t xml:space="preserve">. </w:t>
      </w:r>
      <w:r w:rsidR="001453AB" w:rsidRPr="001F47E0">
        <w:t>T</w:t>
      </w:r>
      <w:r w:rsidR="00C43D17" w:rsidRPr="001F47E0">
        <w:t xml:space="preserve">hose </w:t>
      </w:r>
      <w:r w:rsidR="001453AB" w:rsidRPr="001F47E0">
        <w:t xml:space="preserve">that did </w:t>
      </w:r>
      <w:r w:rsidR="00C43D17" w:rsidRPr="001F47E0">
        <w:t xml:space="preserve">not </w:t>
      </w:r>
      <w:r w:rsidR="00D14693" w:rsidRPr="001F47E0">
        <w:t xml:space="preserve">spray </w:t>
      </w:r>
      <w:r w:rsidR="00C43D17" w:rsidRPr="001F47E0">
        <w:t xml:space="preserve">mosquito insecticide </w:t>
      </w:r>
      <w:r w:rsidR="001453AB" w:rsidRPr="001F47E0">
        <w:t xml:space="preserve">was </w:t>
      </w:r>
      <w:r w:rsidR="00C43D17" w:rsidRPr="001F47E0">
        <w:t>9</w:t>
      </w:r>
      <w:r w:rsidR="00DC769F" w:rsidRPr="001F47E0">
        <w:t>0</w:t>
      </w:r>
      <w:r w:rsidR="00D275D5" w:rsidRPr="001F47E0">
        <w:t>.</w:t>
      </w:r>
      <w:r w:rsidR="00C43D17" w:rsidRPr="001F47E0">
        <w:t>9</w:t>
      </w:r>
      <w:r w:rsidR="00C43D17" w:rsidRPr="001F47E0">
        <w:rPr>
          <w:noProof/>
        </w:rPr>
        <w:t>%</w:t>
      </w:r>
      <w:r w:rsidR="00692E67" w:rsidRPr="001F47E0">
        <w:rPr>
          <w:noProof/>
        </w:rPr>
        <w:t>,</w:t>
      </w:r>
      <w:r w:rsidR="00C43D17" w:rsidRPr="001F47E0">
        <w:t xml:space="preserve"> </w:t>
      </w:r>
      <w:r w:rsidR="00C43D17" w:rsidRPr="001F47E0">
        <w:rPr>
          <w:noProof/>
        </w:rPr>
        <w:t>and</w:t>
      </w:r>
      <w:r w:rsidR="00C43D17" w:rsidRPr="001F47E0">
        <w:t xml:space="preserve"> </w:t>
      </w:r>
      <w:r w:rsidR="00D14693" w:rsidRPr="001F47E0">
        <w:t xml:space="preserve">did not take </w:t>
      </w:r>
      <w:r w:rsidR="00C43D17" w:rsidRPr="001F47E0">
        <w:t xml:space="preserve">anti-malarial drugs </w:t>
      </w:r>
      <w:r w:rsidR="00D14693" w:rsidRPr="001F47E0">
        <w:t xml:space="preserve">was </w:t>
      </w:r>
      <w:r w:rsidR="00C43D17" w:rsidRPr="001F47E0">
        <w:t>99.08%</w:t>
      </w:r>
      <w:r w:rsidR="00D14693" w:rsidRPr="001F47E0">
        <w:t>.</w:t>
      </w:r>
      <w:r w:rsidR="004C6892" w:rsidRPr="001F47E0">
        <w:t xml:space="preserve"> </w:t>
      </w:r>
    </w:p>
    <w:p w:rsidR="005D11F8" w:rsidRPr="001F47E0" w:rsidRDefault="005D11F8" w:rsidP="001F47E0">
      <w:pPr>
        <w:spacing w:line="480" w:lineRule="auto"/>
        <w:jc w:val="both"/>
      </w:pPr>
    </w:p>
    <w:p w:rsidR="00827651" w:rsidRPr="001F47E0" w:rsidRDefault="00626769" w:rsidP="001F47E0">
      <w:pPr>
        <w:spacing w:line="480" w:lineRule="auto"/>
        <w:jc w:val="both"/>
      </w:pPr>
      <w:r w:rsidRPr="002E4863">
        <w:rPr>
          <w:i/>
          <w:noProof/>
        </w:rPr>
        <w:t>Housing condition</w:t>
      </w:r>
      <w:r w:rsidRPr="002E4863">
        <w:rPr>
          <w:noProof/>
        </w:rPr>
        <w:t>.</w:t>
      </w:r>
      <w:r w:rsidR="00E0417B" w:rsidRPr="00E0417B">
        <w:rPr>
          <w:i/>
        </w:rPr>
        <w:t xml:space="preserve"> </w:t>
      </w:r>
      <w:r w:rsidR="00392EE3" w:rsidRPr="001F47E0">
        <w:t xml:space="preserve">In </w:t>
      </w:r>
      <w:r w:rsidR="00C43D17" w:rsidRPr="001F47E0">
        <w:t>common</w:t>
      </w:r>
      <w:r w:rsidR="00392EE3" w:rsidRPr="001F47E0">
        <w:t xml:space="preserve">, </w:t>
      </w:r>
      <w:r w:rsidR="00F90E9C" w:rsidRPr="001F47E0">
        <w:t xml:space="preserve">those who have </w:t>
      </w:r>
      <w:r w:rsidR="00692E67" w:rsidRPr="001F47E0">
        <w:t>a</w:t>
      </w:r>
      <w:r w:rsidR="00392EE3" w:rsidRPr="001F47E0">
        <w:t xml:space="preserve"> </w:t>
      </w:r>
      <w:r w:rsidR="00827651" w:rsidRPr="001F47E0">
        <w:rPr>
          <w:noProof/>
        </w:rPr>
        <w:t>material</w:t>
      </w:r>
      <w:r w:rsidR="00827651" w:rsidRPr="001F47E0">
        <w:t xml:space="preserve"> building </w:t>
      </w:r>
      <w:r w:rsidR="007258BE" w:rsidRPr="001F47E0">
        <w:t xml:space="preserve">that was </w:t>
      </w:r>
      <w:r w:rsidR="00827651" w:rsidRPr="001F47E0">
        <w:t xml:space="preserve">not improved such as flooring </w:t>
      </w:r>
      <w:r w:rsidR="00CD1CEA" w:rsidRPr="001F47E0">
        <w:t>(</w:t>
      </w:r>
      <w:r w:rsidR="00827651" w:rsidRPr="001F47E0">
        <w:t>6</w:t>
      </w:r>
      <w:r w:rsidR="00DC769F" w:rsidRPr="001F47E0">
        <w:t>0</w:t>
      </w:r>
      <w:r w:rsidR="00D275D5" w:rsidRPr="001F47E0">
        <w:t>.</w:t>
      </w:r>
      <w:r w:rsidR="00827651" w:rsidRPr="001F47E0">
        <w:t xml:space="preserve">18%) and ceiling (98.26%). </w:t>
      </w:r>
      <w:r w:rsidR="007258BE" w:rsidRPr="001F47E0">
        <w:t>In contrast,</w:t>
      </w:r>
      <w:r w:rsidR="00827651" w:rsidRPr="001F47E0">
        <w:t xml:space="preserve"> those </w:t>
      </w:r>
      <w:r w:rsidR="007258BE" w:rsidRPr="001F47E0">
        <w:t xml:space="preserve">with improved walls comprised </w:t>
      </w:r>
      <w:r w:rsidR="00827651" w:rsidRPr="001F47E0">
        <w:t xml:space="preserve">85.23%. </w:t>
      </w:r>
    </w:p>
    <w:p w:rsidR="00626769" w:rsidRPr="001F47E0" w:rsidRDefault="00626769" w:rsidP="001F47E0">
      <w:pPr>
        <w:spacing w:line="480" w:lineRule="auto"/>
        <w:jc w:val="both"/>
        <w:rPr>
          <w:lang w:val="en-US"/>
        </w:rPr>
      </w:pPr>
    </w:p>
    <w:p w:rsidR="00E1088F" w:rsidRPr="001F47E0" w:rsidRDefault="00E1088F" w:rsidP="001F47E0">
      <w:pPr>
        <w:pStyle w:val="Heading2"/>
        <w:jc w:val="both"/>
      </w:pPr>
      <w:r w:rsidRPr="001F47E0">
        <w:t xml:space="preserve">Bivariate </w:t>
      </w:r>
      <w:r w:rsidR="00C072E3" w:rsidRPr="001F47E0">
        <w:t>analysis</w:t>
      </w:r>
    </w:p>
    <w:p w:rsidR="00E0417B" w:rsidRDefault="00E1088F" w:rsidP="00EE153F">
      <w:pPr>
        <w:spacing w:line="480" w:lineRule="auto"/>
        <w:jc w:val="both"/>
        <w:rPr>
          <w:noProof/>
        </w:rPr>
      </w:pPr>
      <w:r w:rsidRPr="001F47E0">
        <w:rPr>
          <w:i/>
          <w:noProof/>
        </w:rPr>
        <w:t>Characteristics</w:t>
      </w:r>
      <w:r w:rsidRPr="001F47E0">
        <w:rPr>
          <w:i/>
        </w:rPr>
        <w:t xml:space="preserve"> of participants. </w:t>
      </w:r>
      <w:bookmarkStart w:id="1" w:name="_Hlk1621326"/>
      <w:r w:rsidR="00EE153F" w:rsidRPr="001F47E0">
        <w:t xml:space="preserve">Malaria prevalence differed by </w:t>
      </w:r>
      <w:r w:rsidR="00EE153F">
        <w:t>gender and age</w:t>
      </w:r>
      <w:r w:rsidR="00EE153F" w:rsidRPr="001F47E0">
        <w:t xml:space="preserve"> groups. </w:t>
      </w:r>
      <w:r w:rsidR="00EE153F">
        <w:t>E</w:t>
      </w:r>
      <w:r w:rsidR="00EE153F" w:rsidRPr="0016722E">
        <w:t xml:space="preserve">stimated </w:t>
      </w:r>
      <w:r w:rsidR="00EE153F" w:rsidRPr="005E4598">
        <w:rPr>
          <w:noProof/>
        </w:rPr>
        <w:t>odd</w:t>
      </w:r>
      <w:r w:rsidR="005E4598" w:rsidRPr="005E4598">
        <w:rPr>
          <w:noProof/>
        </w:rPr>
        <w:t>s</w:t>
      </w:r>
      <w:r w:rsidR="00EE153F" w:rsidRPr="0016722E">
        <w:t xml:space="preserve"> of malaria prevalence in females is 10% lower than males </w:t>
      </w:r>
      <w:r w:rsidR="00EE153F" w:rsidRPr="0040118A">
        <w:t xml:space="preserve">(OR = </w:t>
      </w:r>
      <w:r w:rsidR="0051577E" w:rsidRPr="0051577E">
        <w:t>0.90</w:t>
      </w:r>
      <w:r w:rsidR="007A5E94">
        <w:t>; 95</w:t>
      </w:r>
      <w:proofErr w:type="gramStart"/>
      <w:r w:rsidR="007A5E94">
        <w:t>% ;</w:t>
      </w:r>
      <w:proofErr w:type="gramEnd"/>
      <w:r w:rsidR="007A5E94">
        <w:t xml:space="preserve"> CI = </w:t>
      </w:r>
      <w:r w:rsidR="0051577E" w:rsidRPr="0051577E">
        <w:t>0.85 - 0.94</w:t>
      </w:r>
      <w:r w:rsidR="007A5E94">
        <w:t xml:space="preserve">; </w:t>
      </w:r>
      <w:r w:rsidR="00E0417B" w:rsidRPr="00E0417B">
        <w:rPr>
          <w:i/>
        </w:rPr>
        <w:t>P</w:t>
      </w:r>
      <w:r w:rsidR="00EE153F" w:rsidRPr="0040118A">
        <w:t xml:space="preserve"> &lt;</w:t>
      </w:r>
      <w:r w:rsidR="00EE153F">
        <w:t xml:space="preserve"> 0.001)</w:t>
      </w:r>
      <w:r w:rsidR="00EE153F" w:rsidRPr="0040118A">
        <w:t>.</w:t>
      </w:r>
      <w:r w:rsidR="005E4598">
        <w:t xml:space="preserve"> </w:t>
      </w:r>
      <w:r w:rsidR="00EE153F">
        <w:t xml:space="preserve">It </w:t>
      </w:r>
      <w:r w:rsidR="00EE153F" w:rsidRPr="0040118A">
        <w:t>would mean that males have 1.1</w:t>
      </w:r>
      <w:r w:rsidR="00D62DCF">
        <w:t>1</w:t>
      </w:r>
      <w:r w:rsidR="00EE153F" w:rsidRPr="0040118A">
        <w:t xml:space="preserve"> </w:t>
      </w:r>
      <w:r w:rsidR="00EE153F" w:rsidRPr="00502D6D">
        <w:t>times higher</w:t>
      </w:r>
      <w:r w:rsidR="00EE153F" w:rsidRPr="0040118A">
        <w:t xml:space="preserve"> odds of malaria prevalence compared to females</w:t>
      </w:r>
      <w:r w:rsidR="00EE153F" w:rsidRPr="00E0417B">
        <w:rPr>
          <w:noProof/>
        </w:rPr>
        <w:t>.</w:t>
      </w:r>
      <w:bookmarkEnd w:id="1"/>
    </w:p>
    <w:p w:rsidR="00E0417B" w:rsidRDefault="00E0417B" w:rsidP="00EE153F">
      <w:pPr>
        <w:spacing w:line="480" w:lineRule="auto"/>
        <w:jc w:val="both"/>
        <w:rPr>
          <w:noProof/>
        </w:rPr>
      </w:pPr>
    </w:p>
    <w:p w:rsidR="00EE153F" w:rsidRDefault="00EE153F" w:rsidP="00EE153F">
      <w:pPr>
        <w:spacing w:line="480" w:lineRule="auto"/>
        <w:jc w:val="both"/>
      </w:pPr>
      <w:r w:rsidRPr="00E0417B">
        <w:rPr>
          <w:noProof/>
        </w:rPr>
        <w:t>Similarly</w:t>
      </w:r>
      <w:r w:rsidRPr="0040118A">
        <w:t xml:space="preserve">, </w:t>
      </w:r>
      <w:r>
        <w:t xml:space="preserve">the </w:t>
      </w:r>
      <w:r w:rsidRPr="0040118A">
        <w:t xml:space="preserve">OR estimates of malaria prevalence in children under five years of age are </w:t>
      </w:r>
      <w:r w:rsidR="00BF15DD" w:rsidRPr="00BF15DD">
        <w:t>1.39</w:t>
      </w:r>
      <w:r w:rsidRPr="0040118A">
        <w:t xml:space="preserve">% less likely to have malaria prevalence than the participants who have more than five years age (OR = 0.72; 95% CI = </w:t>
      </w:r>
      <w:r w:rsidR="00BF15DD" w:rsidRPr="00BF15DD">
        <w:t>0.65 - 0.81</w:t>
      </w:r>
      <w:r w:rsidRPr="0040118A">
        <w:t>;</w:t>
      </w:r>
      <w:r w:rsidR="005E4598">
        <w:t xml:space="preserve"> </w:t>
      </w:r>
      <w:r w:rsidR="00E0417B" w:rsidRPr="00E0417B">
        <w:rPr>
          <w:i/>
        </w:rPr>
        <w:t>P</w:t>
      </w:r>
      <w:r w:rsidRPr="0040118A">
        <w:t xml:space="preserve"> &lt; 0.001). Besides, this study obtains an OR for malaria prevalence of 1.2 times for participants who were working versus those who were not working. It means that the odds of malaria prevalence are 1.2 times as high (or 20% higher) for those who were working than those who were not working.</w:t>
      </w:r>
      <w:r w:rsidR="005E4598">
        <w:t xml:space="preserve"> </w:t>
      </w:r>
    </w:p>
    <w:p w:rsidR="00E5471F" w:rsidRPr="001F47E0" w:rsidRDefault="00E5471F" w:rsidP="001F47E0">
      <w:pPr>
        <w:autoSpaceDE w:val="0"/>
        <w:autoSpaceDN w:val="0"/>
        <w:adjustRightInd w:val="0"/>
        <w:spacing w:line="480" w:lineRule="auto"/>
        <w:ind w:right="210"/>
        <w:jc w:val="both"/>
        <w:rPr>
          <w:i/>
        </w:rPr>
      </w:pPr>
    </w:p>
    <w:p w:rsidR="00827651" w:rsidRDefault="00E5471F" w:rsidP="001F47E0">
      <w:pPr>
        <w:spacing w:line="480" w:lineRule="auto"/>
        <w:jc w:val="both"/>
      </w:pPr>
      <w:r w:rsidRPr="002E4863">
        <w:rPr>
          <w:i/>
          <w:noProof/>
        </w:rPr>
        <w:t xml:space="preserve">The behaviour of </w:t>
      </w:r>
      <w:r w:rsidR="00606052" w:rsidRPr="002E4863">
        <w:rPr>
          <w:i/>
          <w:noProof/>
        </w:rPr>
        <w:t xml:space="preserve">the </w:t>
      </w:r>
      <w:r w:rsidRPr="002E4863">
        <w:rPr>
          <w:i/>
          <w:noProof/>
        </w:rPr>
        <w:t>participants.</w:t>
      </w:r>
      <w:r w:rsidRPr="001F47E0">
        <w:rPr>
          <w:i/>
        </w:rPr>
        <w:t xml:space="preserve"> </w:t>
      </w:r>
      <w:r w:rsidR="005E4598" w:rsidRPr="005E4598">
        <w:t xml:space="preserve">According to the behaviour of the participants, use mosquito nets, and insecticide-treated nets were not significantly related to the prevalence of malaria. However, the </w:t>
      </w:r>
      <w:r w:rsidR="00E0417B" w:rsidRPr="00E0417B">
        <w:rPr>
          <w:i/>
        </w:rPr>
        <w:t>P</w:t>
      </w:r>
      <w:r w:rsidR="005E4598" w:rsidRPr="005E4598">
        <w:t xml:space="preserve">articipant did not use mosquito nets </w:t>
      </w:r>
      <w:r w:rsidR="005E4598" w:rsidRPr="007A5E94">
        <w:rPr>
          <w:noProof/>
        </w:rPr>
        <w:t>at night</w:t>
      </w:r>
      <w:r w:rsidR="005E4598" w:rsidRPr="005E4598">
        <w:t xml:space="preserve"> more likely to have malaria than those who did (OR</w:t>
      </w:r>
      <w:r w:rsidR="00E0417B" w:rsidRPr="00E0417B">
        <w:rPr>
          <w:i/>
        </w:rPr>
        <w:t xml:space="preserve"> </w:t>
      </w:r>
      <w:r w:rsidR="005E4598" w:rsidRPr="005E4598">
        <w:t xml:space="preserve">= </w:t>
      </w:r>
      <w:r w:rsidR="00D62DCF" w:rsidRPr="00D62DCF">
        <w:t>1.09</w:t>
      </w:r>
      <w:r w:rsidR="005E4598" w:rsidRPr="007A5E94">
        <w:rPr>
          <w:noProof/>
        </w:rPr>
        <w:t>;</w:t>
      </w:r>
      <w:r w:rsidR="005E4598" w:rsidRPr="005E4598">
        <w:t xml:space="preserve"> 95% CI (</w:t>
      </w:r>
      <w:r w:rsidR="00D62DCF" w:rsidRPr="00D62DCF">
        <w:t>0.97 - 1.23</w:t>
      </w:r>
      <w:r w:rsidR="005E4598" w:rsidRPr="005E4598">
        <w:t xml:space="preserve">); </w:t>
      </w:r>
      <w:r w:rsidR="00E0417B" w:rsidRPr="00E0417B">
        <w:rPr>
          <w:i/>
        </w:rPr>
        <w:t>P</w:t>
      </w:r>
      <w:r w:rsidR="00A47FFD">
        <w:t xml:space="preserve"> </w:t>
      </w:r>
      <w:r w:rsidR="005E4598" w:rsidRPr="005E4598">
        <w:t>= 0.153)</w:t>
      </w:r>
    </w:p>
    <w:p w:rsidR="005E4598" w:rsidRPr="001F47E0" w:rsidRDefault="005E4598" w:rsidP="001F47E0">
      <w:pPr>
        <w:spacing w:line="480" w:lineRule="auto"/>
        <w:jc w:val="both"/>
      </w:pPr>
    </w:p>
    <w:p w:rsidR="00EE153F" w:rsidRDefault="007A5E94" w:rsidP="00EE153F">
      <w:pPr>
        <w:spacing w:line="480" w:lineRule="auto"/>
        <w:jc w:val="both"/>
        <w:rPr>
          <w:noProof/>
        </w:rPr>
      </w:pPr>
      <w:r w:rsidRPr="00E0417B">
        <w:rPr>
          <w:i/>
          <w:noProof/>
        </w:rPr>
        <w:lastRenderedPageBreak/>
        <w:t>Knowledge of households about the nearest healthcare facilities to their residence</w:t>
      </w:r>
      <w:r w:rsidR="00E1088F" w:rsidRPr="00E0417B">
        <w:rPr>
          <w:i/>
          <w:noProof/>
        </w:rPr>
        <w:t>.</w:t>
      </w:r>
      <w:r w:rsidR="005E4598">
        <w:rPr>
          <w:i/>
        </w:rPr>
        <w:t xml:space="preserve"> </w:t>
      </w:r>
      <w:r w:rsidR="00E0417B" w:rsidRPr="00E0417B">
        <w:rPr>
          <w:i/>
          <w:noProof/>
        </w:rPr>
        <w:t>P</w:t>
      </w:r>
      <w:r w:rsidR="00EE153F" w:rsidRPr="001F47E0">
        <w:rPr>
          <w:noProof/>
        </w:rPr>
        <w:t xml:space="preserve">articipants who do not know the availability of or do not utilise healthcare are more likely to have malaria. </w:t>
      </w:r>
      <w:r w:rsidR="00EE153F">
        <w:rPr>
          <w:noProof/>
        </w:rPr>
        <w:t>E</w:t>
      </w:r>
      <w:r w:rsidR="00EE153F" w:rsidRPr="0040118A">
        <w:rPr>
          <w:noProof/>
        </w:rPr>
        <w:t xml:space="preserve">stimated odds of malaria prevalence in participants who not know the availability of health facilities and health service is 4.2 times more than participants who know the availability of health facilities (OR = </w:t>
      </w:r>
      <w:r w:rsidR="00D62DCF" w:rsidRPr="00D62DCF">
        <w:rPr>
          <w:noProof/>
        </w:rPr>
        <w:t>4.22</w:t>
      </w:r>
      <w:r w:rsidR="00EE153F" w:rsidRPr="0040118A">
        <w:rPr>
          <w:noProof/>
        </w:rPr>
        <w:t xml:space="preserve">; 95% CI = </w:t>
      </w:r>
      <w:r w:rsidR="00D62DCF" w:rsidRPr="00D62DCF">
        <w:rPr>
          <w:noProof/>
        </w:rPr>
        <w:t>1.53 - 11.59</w:t>
      </w:r>
      <w:r w:rsidR="00EE153F" w:rsidRPr="0040118A">
        <w:rPr>
          <w:noProof/>
        </w:rPr>
        <w:t xml:space="preserve">; </w:t>
      </w:r>
      <w:r w:rsidR="00E0417B" w:rsidRPr="00E0417B">
        <w:rPr>
          <w:i/>
          <w:noProof/>
        </w:rPr>
        <w:t>P</w:t>
      </w:r>
      <w:r w:rsidR="00EE153F" w:rsidRPr="0040118A">
        <w:rPr>
          <w:noProof/>
        </w:rPr>
        <w:t xml:space="preserve"> =</w:t>
      </w:r>
      <w:r w:rsidR="005E4598">
        <w:rPr>
          <w:noProof/>
        </w:rPr>
        <w:t xml:space="preserve"> </w:t>
      </w:r>
      <w:r w:rsidR="00EE153F" w:rsidRPr="0040118A">
        <w:rPr>
          <w:noProof/>
        </w:rPr>
        <w:t xml:space="preserve">0.005). </w:t>
      </w:r>
    </w:p>
    <w:p w:rsidR="00585A6A" w:rsidRDefault="00585A6A" w:rsidP="00EE153F">
      <w:pPr>
        <w:spacing w:line="480" w:lineRule="auto"/>
        <w:jc w:val="both"/>
        <w:rPr>
          <w:noProof/>
        </w:rPr>
      </w:pPr>
    </w:p>
    <w:p w:rsidR="00D338A0" w:rsidRDefault="00E67F71" w:rsidP="001F47E0">
      <w:pPr>
        <w:spacing w:line="480" w:lineRule="auto"/>
        <w:jc w:val="both"/>
      </w:pPr>
      <w:r w:rsidRPr="001F47E0">
        <w:rPr>
          <w:i/>
        </w:rPr>
        <w:t>Environmental sanitation</w:t>
      </w:r>
      <w:r w:rsidR="00E0417B">
        <w:rPr>
          <w:i/>
        </w:rPr>
        <w:t>.</w:t>
      </w:r>
      <w:r w:rsidR="007258BE" w:rsidRPr="001F47E0">
        <w:rPr>
          <w:i/>
        </w:rPr>
        <w:t xml:space="preserve"> </w:t>
      </w:r>
      <w:r w:rsidR="00D338A0" w:rsidRPr="00D338A0">
        <w:t xml:space="preserve">In general, participants who do not have improved environmental sanitation more likely to have malaria 1.1 times than those have unimproved </w:t>
      </w:r>
      <w:r w:rsidR="00D338A0">
        <w:t>environmental sanitation with (</w:t>
      </w:r>
      <w:r w:rsidR="00D338A0" w:rsidRPr="00D338A0">
        <w:t xml:space="preserve">OR = </w:t>
      </w:r>
      <w:r w:rsidR="00BF15DD" w:rsidRPr="00BF15DD">
        <w:t>1.13</w:t>
      </w:r>
      <w:r w:rsidR="00D338A0" w:rsidRPr="00D338A0">
        <w:t>; 95% CI (</w:t>
      </w:r>
      <w:r w:rsidR="00BF15DD" w:rsidRPr="00BF15DD">
        <w:t>0.99 - 1.3</w:t>
      </w:r>
      <w:r w:rsidR="000F081C">
        <w:t>1</w:t>
      </w:r>
      <w:r w:rsidR="00D338A0" w:rsidRPr="00D338A0">
        <w:t xml:space="preserve">); </w:t>
      </w:r>
      <w:r w:rsidR="00E0417B" w:rsidRPr="00E0417B">
        <w:rPr>
          <w:i/>
        </w:rPr>
        <w:t>P</w:t>
      </w:r>
      <w:r w:rsidR="00D338A0" w:rsidRPr="00D338A0">
        <w:t xml:space="preserve"> = 0.081).</w:t>
      </w:r>
      <w:r w:rsidR="005E4598">
        <w:t xml:space="preserve"> </w:t>
      </w:r>
      <w:r w:rsidR="00D338A0" w:rsidRPr="00D338A0">
        <w:t xml:space="preserve">In this </w:t>
      </w:r>
      <w:r w:rsidR="00D338A0" w:rsidRPr="005E4598">
        <w:rPr>
          <w:noProof/>
        </w:rPr>
        <w:t>study</w:t>
      </w:r>
      <w:r w:rsidR="005E4598">
        <w:rPr>
          <w:noProof/>
        </w:rPr>
        <w:t>,</w:t>
      </w:r>
      <w:r w:rsidR="00D338A0" w:rsidRPr="00D338A0">
        <w:t xml:space="preserve"> the </w:t>
      </w:r>
      <w:r w:rsidR="00E0417B" w:rsidRPr="00E0417B">
        <w:rPr>
          <w:i/>
        </w:rPr>
        <w:t>P</w:t>
      </w:r>
      <w:r w:rsidR="00D338A0" w:rsidRPr="00D338A0">
        <w:t xml:space="preserve"> of </w:t>
      </w:r>
      <w:r w:rsidR="005E4598">
        <w:t xml:space="preserve">the </w:t>
      </w:r>
      <w:r w:rsidR="00D338A0" w:rsidRPr="005E4598">
        <w:rPr>
          <w:noProof/>
        </w:rPr>
        <w:t>variable</w:t>
      </w:r>
      <w:r w:rsidR="00D338A0" w:rsidRPr="00D338A0">
        <w:t xml:space="preserve"> was</w:t>
      </w:r>
      <w:r w:rsidR="00D338A0">
        <w:t xml:space="preserve"> </w:t>
      </w:r>
      <w:r w:rsidR="00D338A0" w:rsidRPr="00D338A0">
        <w:t>&lt; 0.25</w:t>
      </w:r>
      <w:r w:rsidR="00D338A0">
        <w:t xml:space="preserve">. </w:t>
      </w:r>
      <w:r w:rsidR="00D338A0" w:rsidRPr="003660B1">
        <w:t xml:space="preserve">The Wald test from logistic regression used a </w:t>
      </w:r>
      <w:r w:rsidR="00E0417B" w:rsidRPr="00E0417B">
        <w:rPr>
          <w:i/>
        </w:rPr>
        <w:t>P</w:t>
      </w:r>
      <w:r w:rsidR="00D338A0" w:rsidRPr="003660B1">
        <w:t xml:space="preserve"> cut-off point of 0.25 because significance may not capture the importance and the more traditional levels, such as </w:t>
      </w:r>
      <w:r w:rsidR="00E0417B" w:rsidRPr="00E0417B">
        <w:rPr>
          <w:i/>
        </w:rPr>
        <w:t>P</w:t>
      </w:r>
      <w:r w:rsidR="00D338A0" w:rsidRPr="003660B1">
        <w:t xml:space="preserve"> </w:t>
      </w:r>
      <w:r w:rsidR="00E0417B" w:rsidRPr="00E0417B">
        <w:t>of 0.05 can fail to select variables known to be essential.</w:t>
      </w:r>
    </w:p>
    <w:p w:rsidR="00D338A0" w:rsidRPr="001F47E0" w:rsidRDefault="00D338A0" w:rsidP="001F47E0">
      <w:pPr>
        <w:spacing w:line="480" w:lineRule="auto"/>
        <w:jc w:val="both"/>
      </w:pPr>
    </w:p>
    <w:p w:rsidR="005E4598" w:rsidRDefault="00E67F71" w:rsidP="005E4598">
      <w:pPr>
        <w:spacing w:line="480" w:lineRule="auto"/>
        <w:jc w:val="both"/>
      </w:pPr>
      <w:r w:rsidRPr="002E4863">
        <w:rPr>
          <w:i/>
          <w:noProof/>
        </w:rPr>
        <w:t>Behaviour prevent</w:t>
      </w:r>
      <w:r w:rsidR="000F36CE" w:rsidRPr="002E4863">
        <w:rPr>
          <w:i/>
          <w:noProof/>
        </w:rPr>
        <w:t>ing</w:t>
      </w:r>
      <w:r w:rsidRPr="002E4863">
        <w:rPr>
          <w:i/>
          <w:noProof/>
        </w:rPr>
        <w:t xml:space="preserve"> mosquito bites.</w:t>
      </w:r>
      <w:r w:rsidRPr="001F47E0">
        <w:rPr>
          <w:i/>
        </w:rPr>
        <w:t xml:space="preserve"> </w:t>
      </w:r>
      <w:r w:rsidR="005E4598" w:rsidRPr="005E4598">
        <w:t xml:space="preserve">In general, the risk of contracting malaria in participants who had no behaviour to prevent mosquito bites have a higher risk of contracting malaria. </w:t>
      </w:r>
      <w:r w:rsidR="005E4598" w:rsidRPr="005E4598">
        <w:rPr>
          <w:noProof/>
        </w:rPr>
        <w:t>Based on the composite variable of this variable</w:t>
      </w:r>
      <w:r w:rsidR="005E4598" w:rsidRPr="005E4598">
        <w:t>, the research reveals that participants who did not take preventive measures from biting mosquitoes were 1.2 times more likely to contract malaria than those who did (OR = 1.18; 95% CI (</w:t>
      </w:r>
      <w:r w:rsidR="00BF15DD" w:rsidRPr="00BF15DD">
        <w:t>1.01 - 1.38</w:t>
      </w:r>
      <w:r w:rsidR="005E4598" w:rsidRPr="005E4598">
        <w:t xml:space="preserve">); </w:t>
      </w:r>
      <w:r w:rsidR="00E0417B" w:rsidRPr="00E0417B">
        <w:rPr>
          <w:i/>
        </w:rPr>
        <w:t>P</w:t>
      </w:r>
      <w:r w:rsidR="005E4598" w:rsidRPr="005E4598">
        <w:t xml:space="preserve"> = 0.036).</w:t>
      </w:r>
    </w:p>
    <w:p w:rsidR="00607394" w:rsidRPr="001F47E0" w:rsidRDefault="00607394" w:rsidP="001F47E0">
      <w:pPr>
        <w:spacing w:line="480" w:lineRule="auto"/>
        <w:jc w:val="both"/>
        <w:rPr>
          <w:sz w:val="22"/>
          <w:szCs w:val="22"/>
          <w:lang w:eastAsia="en-GB"/>
        </w:rPr>
      </w:pPr>
    </w:p>
    <w:p w:rsidR="00D338A0" w:rsidRDefault="00E67F71" w:rsidP="00EE153F">
      <w:pPr>
        <w:spacing w:line="480" w:lineRule="auto"/>
        <w:jc w:val="both"/>
      </w:pPr>
      <w:r w:rsidRPr="002E4863">
        <w:rPr>
          <w:i/>
          <w:noProof/>
        </w:rPr>
        <w:t>Housing condition</w:t>
      </w:r>
      <w:r w:rsidRPr="002E4863">
        <w:rPr>
          <w:noProof/>
        </w:rPr>
        <w:t>.</w:t>
      </w:r>
      <w:r w:rsidR="005E4598">
        <w:t xml:space="preserve"> </w:t>
      </w:r>
      <w:r w:rsidR="00E0417B" w:rsidRPr="00E0417B">
        <w:t xml:space="preserve">With regards to housing condition, </w:t>
      </w:r>
      <w:r w:rsidR="00E0417B">
        <w:rPr>
          <w:noProof/>
        </w:rPr>
        <w:t xml:space="preserve">estimated odds of malaria, </w:t>
      </w:r>
      <w:r w:rsidR="00E0417B" w:rsidRPr="00E0417B">
        <w:t>participants who live in houses composed of unimproved materials were 1.3 times more likely to have malaria than those living in houses composed of improved building materials</w:t>
      </w:r>
      <w:r w:rsidR="00E0417B" w:rsidRPr="00E0417B">
        <w:rPr>
          <w:i/>
        </w:rPr>
        <w:t xml:space="preserve"> </w:t>
      </w:r>
      <w:r w:rsidR="00E0417B" w:rsidRPr="00E0417B">
        <w:t xml:space="preserve">(OR = </w:t>
      </w:r>
      <w:r w:rsidR="00BF15DD" w:rsidRPr="00BF15DD">
        <w:t>1.30</w:t>
      </w:r>
      <w:r w:rsidR="00E0417B" w:rsidRPr="00E0417B">
        <w:t>; 95% CI (</w:t>
      </w:r>
      <w:r w:rsidR="00BF15DD" w:rsidRPr="00BF15DD">
        <w:t>1.09 -1.54</w:t>
      </w:r>
      <w:r w:rsidR="00E0417B" w:rsidRPr="00E0417B">
        <w:t xml:space="preserve">); </w:t>
      </w:r>
      <w:r w:rsidR="00E0417B" w:rsidRPr="00E0417B">
        <w:rPr>
          <w:i/>
        </w:rPr>
        <w:t>P</w:t>
      </w:r>
      <w:r w:rsidR="00E0417B" w:rsidRPr="00E0417B">
        <w:t xml:space="preserve"> = 0.003) </w:t>
      </w:r>
      <w:bookmarkEnd w:id="0"/>
    </w:p>
    <w:sectPr w:rsidR="00D338A0" w:rsidSect="003E710D">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08"/>
  <w:hyphenationZone w:val="425"/>
  <w:drawingGridHorizontalSpacing w:val="120"/>
  <w:displayHorizontalDrawingGridEvery w:val="2"/>
  <w:characterSpacingControl w:val="doNotCompress"/>
  <w:compat/>
  <w:docVars>
    <w:docVar w:name="__Grammarly_42____i" w:val="H4sIAAAAAAAEAKtWckksSQxILCpxzi/NK1GyMqwFAAEhoTITAAAA"/>
    <w:docVar w:name="__Grammarly_42___1" w:val="H4sIAAAAAAAEAKtWcslP9kxRslIyNDY0MzQyNzMxN7E0sDAwMTFV0lEKTi0uzszPAykwNqgFAG01HHUtAAAA"/>
    <w:docVar w:name="EN.Layout" w:val="&lt;ENLayout&gt;&lt;Style&gt;Malaria 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zdvz91va5phe55s3pr0da0zwzpxzwxrw0&quot;&gt;Hamzah_Malaria J&lt;record-ids&gt;&lt;item&gt;11544&lt;/item&gt;&lt;/record-ids&gt;&lt;/item&gt;&lt;/Libraries&gt;"/>
  </w:docVars>
  <w:rsids>
    <w:rsidRoot w:val="00E1088F"/>
    <w:rsid w:val="000222D5"/>
    <w:rsid w:val="00037B2B"/>
    <w:rsid w:val="00044F2F"/>
    <w:rsid w:val="00055A93"/>
    <w:rsid w:val="00071302"/>
    <w:rsid w:val="00077853"/>
    <w:rsid w:val="000B7D07"/>
    <w:rsid w:val="000E6A4B"/>
    <w:rsid w:val="000F081C"/>
    <w:rsid w:val="000F36CE"/>
    <w:rsid w:val="0010468F"/>
    <w:rsid w:val="00113611"/>
    <w:rsid w:val="0011378D"/>
    <w:rsid w:val="00135F7C"/>
    <w:rsid w:val="00142A1E"/>
    <w:rsid w:val="00143D1D"/>
    <w:rsid w:val="001453AB"/>
    <w:rsid w:val="00156C08"/>
    <w:rsid w:val="00186261"/>
    <w:rsid w:val="001A3478"/>
    <w:rsid w:val="001C35E6"/>
    <w:rsid w:val="001E51F6"/>
    <w:rsid w:val="001F47E0"/>
    <w:rsid w:val="00207CD4"/>
    <w:rsid w:val="002175F1"/>
    <w:rsid w:val="00224412"/>
    <w:rsid w:val="00293E08"/>
    <w:rsid w:val="002A1D4F"/>
    <w:rsid w:val="002C786F"/>
    <w:rsid w:val="002E4863"/>
    <w:rsid w:val="003405F5"/>
    <w:rsid w:val="00384845"/>
    <w:rsid w:val="00392EE3"/>
    <w:rsid w:val="003B466D"/>
    <w:rsid w:val="003C7F74"/>
    <w:rsid w:val="003E009B"/>
    <w:rsid w:val="003E710D"/>
    <w:rsid w:val="00423951"/>
    <w:rsid w:val="004261DF"/>
    <w:rsid w:val="00486287"/>
    <w:rsid w:val="004A0B7C"/>
    <w:rsid w:val="004A40C5"/>
    <w:rsid w:val="004B6B85"/>
    <w:rsid w:val="004C33BB"/>
    <w:rsid w:val="004C6892"/>
    <w:rsid w:val="00502013"/>
    <w:rsid w:val="005131C6"/>
    <w:rsid w:val="005150E2"/>
    <w:rsid w:val="0051577E"/>
    <w:rsid w:val="005213A5"/>
    <w:rsid w:val="00524AAE"/>
    <w:rsid w:val="00530921"/>
    <w:rsid w:val="005639D7"/>
    <w:rsid w:val="00567E9A"/>
    <w:rsid w:val="00571979"/>
    <w:rsid w:val="00585A6A"/>
    <w:rsid w:val="005A2990"/>
    <w:rsid w:val="005C0877"/>
    <w:rsid w:val="005C6651"/>
    <w:rsid w:val="005D11F8"/>
    <w:rsid w:val="005D3D41"/>
    <w:rsid w:val="005E4598"/>
    <w:rsid w:val="005E6BF0"/>
    <w:rsid w:val="00606052"/>
    <w:rsid w:val="00607394"/>
    <w:rsid w:val="00620CD6"/>
    <w:rsid w:val="00626769"/>
    <w:rsid w:val="00683B28"/>
    <w:rsid w:val="00692E67"/>
    <w:rsid w:val="006A54D1"/>
    <w:rsid w:val="006D2792"/>
    <w:rsid w:val="006D3A99"/>
    <w:rsid w:val="006F095F"/>
    <w:rsid w:val="007258BE"/>
    <w:rsid w:val="00730E93"/>
    <w:rsid w:val="007719B8"/>
    <w:rsid w:val="0078020C"/>
    <w:rsid w:val="00781465"/>
    <w:rsid w:val="00795532"/>
    <w:rsid w:val="007A5E94"/>
    <w:rsid w:val="007D32F8"/>
    <w:rsid w:val="007E7742"/>
    <w:rsid w:val="007F5417"/>
    <w:rsid w:val="00827651"/>
    <w:rsid w:val="00831F6F"/>
    <w:rsid w:val="00841ACE"/>
    <w:rsid w:val="008435C7"/>
    <w:rsid w:val="008620E1"/>
    <w:rsid w:val="0088574F"/>
    <w:rsid w:val="008B340A"/>
    <w:rsid w:val="008E0F18"/>
    <w:rsid w:val="00925099"/>
    <w:rsid w:val="00930290"/>
    <w:rsid w:val="00961B16"/>
    <w:rsid w:val="00963C5B"/>
    <w:rsid w:val="009A0968"/>
    <w:rsid w:val="009E04B0"/>
    <w:rsid w:val="009E0830"/>
    <w:rsid w:val="009E6ACE"/>
    <w:rsid w:val="009F3D64"/>
    <w:rsid w:val="00A10CE5"/>
    <w:rsid w:val="00A26649"/>
    <w:rsid w:val="00A3607B"/>
    <w:rsid w:val="00A40A50"/>
    <w:rsid w:val="00A43081"/>
    <w:rsid w:val="00A4580C"/>
    <w:rsid w:val="00A47FFD"/>
    <w:rsid w:val="00AA4134"/>
    <w:rsid w:val="00AA5225"/>
    <w:rsid w:val="00AB3520"/>
    <w:rsid w:val="00AE36D1"/>
    <w:rsid w:val="00AF462D"/>
    <w:rsid w:val="00B04383"/>
    <w:rsid w:val="00B345DD"/>
    <w:rsid w:val="00B42420"/>
    <w:rsid w:val="00B46250"/>
    <w:rsid w:val="00B51F6B"/>
    <w:rsid w:val="00B734DA"/>
    <w:rsid w:val="00B87FC5"/>
    <w:rsid w:val="00BB39EB"/>
    <w:rsid w:val="00BD7D84"/>
    <w:rsid w:val="00BF15DD"/>
    <w:rsid w:val="00C072E3"/>
    <w:rsid w:val="00C43D17"/>
    <w:rsid w:val="00C75397"/>
    <w:rsid w:val="00C76C4F"/>
    <w:rsid w:val="00C90E67"/>
    <w:rsid w:val="00CB2BBD"/>
    <w:rsid w:val="00CB4369"/>
    <w:rsid w:val="00CB7305"/>
    <w:rsid w:val="00CD1CEA"/>
    <w:rsid w:val="00CE3FD5"/>
    <w:rsid w:val="00CF2CAA"/>
    <w:rsid w:val="00D14693"/>
    <w:rsid w:val="00D275D5"/>
    <w:rsid w:val="00D338A0"/>
    <w:rsid w:val="00D43BF1"/>
    <w:rsid w:val="00D62DCF"/>
    <w:rsid w:val="00D63758"/>
    <w:rsid w:val="00D832ED"/>
    <w:rsid w:val="00DA004C"/>
    <w:rsid w:val="00DB1CCA"/>
    <w:rsid w:val="00DB7EFF"/>
    <w:rsid w:val="00DC769F"/>
    <w:rsid w:val="00DE0D8B"/>
    <w:rsid w:val="00DE4AE4"/>
    <w:rsid w:val="00E0417B"/>
    <w:rsid w:val="00E1088F"/>
    <w:rsid w:val="00E1683E"/>
    <w:rsid w:val="00E317A6"/>
    <w:rsid w:val="00E47A51"/>
    <w:rsid w:val="00E50D60"/>
    <w:rsid w:val="00E5471F"/>
    <w:rsid w:val="00E63874"/>
    <w:rsid w:val="00E67F71"/>
    <w:rsid w:val="00EC118F"/>
    <w:rsid w:val="00EC1482"/>
    <w:rsid w:val="00ED5665"/>
    <w:rsid w:val="00EE10B4"/>
    <w:rsid w:val="00EE153F"/>
    <w:rsid w:val="00F13031"/>
    <w:rsid w:val="00F1571F"/>
    <w:rsid w:val="00F35734"/>
    <w:rsid w:val="00F5768E"/>
    <w:rsid w:val="00F90E9C"/>
    <w:rsid w:val="00FB66C8"/>
    <w:rsid w:val="00FC4161"/>
    <w:rsid w:val="00FC557E"/>
    <w:rsid w:val="00FD4E1E"/>
    <w:rsid w:val="00FE020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CEA"/>
    <w:pPr>
      <w:spacing w:after="0" w:line="24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autoRedefine/>
    <w:unhideWhenUsed/>
    <w:qFormat/>
    <w:rsid w:val="00071302"/>
    <w:pPr>
      <w:keepNext/>
      <w:keepLines/>
      <w:spacing w:line="480" w:lineRule="auto"/>
      <w:outlineLvl w:val="1"/>
    </w:pPr>
    <w:rPr>
      <w:rFonts w:eastAsiaTheme="majorEastAsia"/>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71302"/>
    <w:rPr>
      <w:rFonts w:ascii="Times New Roman" w:eastAsiaTheme="majorEastAsia" w:hAnsi="Times New Roman" w:cs="Times New Roman"/>
      <w:b/>
      <w:sz w:val="24"/>
      <w:szCs w:val="20"/>
      <w:lang w:val="en-GB"/>
    </w:rPr>
  </w:style>
  <w:style w:type="paragraph" w:styleId="TOC1">
    <w:name w:val="toc 1"/>
    <w:aliases w:val="Verzeichnis Ruth"/>
    <w:basedOn w:val="Normal"/>
    <w:next w:val="Normal"/>
    <w:autoRedefine/>
    <w:uiPriority w:val="39"/>
    <w:unhideWhenUsed/>
    <w:qFormat/>
    <w:rsid w:val="00113611"/>
    <w:pPr>
      <w:spacing w:before="240" w:after="120"/>
    </w:pPr>
    <w:rPr>
      <w:rFonts w:asciiTheme="minorHAnsi" w:eastAsiaTheme="minorHAnsi" w:hAnsiTheme="minorHAnsi" w:cstheme="minorHAnsi"/>
      <w:b/>
      <w:bCs/>
      <w:szCs w:val="20"/>
      <w:lang w:val="de-DE"/>
    </w:rPr>
  </w:style>
  <w:style w:type="character" w:styleId="LineNumber">
    <w:name w:val="line number"/>
    <w:basedOn w:val="DefaultParagraphFont"/>
    <w:uiPriority w:val="99"/>
    <w:semiHidden/>
    <w:unhideWhenUsed/>
    <w:rsid w:val="00C072E3"/>
  </w:style>
  <w:style w:type="paragraph" w:styleId="BalloonText">
    <w:name w:val="Balloon Text"/>
    <w:basedOn w:val="Normal"/>
    <w:link w:val="BalloonTextChar"/>
    <w:uiPriority w:val="99"/>
    <w:semiHidden/>
    <w:unhideWhenUsed/>
    <w:rsid w:val="00C072E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2E3"/>
    <w:rPr>
      <w:rFonts w:ascii="Segoe UI" w:eastAsia="Times New Roman" w:hAnsi="Segoe UI" w:cs="Segoe UI"/>
      <w:sz w:val="18"/>
      <w:szCs w:val="18"/>
      <w:lang w:val="en-GB"/>
    </w:rPr>
  </w:style>
  <w:style w:type="character" w:customStyle="1" w:styleId="gt-baf-word-clickable">
    <w:name w:val="gt-baf-word-clickable"/>
    <w:basedOn w:val="DefaultParagraphFont"/>
    <w:rsid w:val="00827651"/>
  </w:style>
  <w:style w:type="character" w:styleId="CommentReference">
    <w:name w:val="annotation reference"/>
    <w:basedOn w:val="DefaultParagraphFont"/>
    <w:uiPriority w:val="99"/>
    <w:semiHidden/>
    <w:unhideWhenUsed/>
    <w:rsid w:val="001453AB"/>
    <w:rPr>
      <w:sz w:val="16"/>
      <w:szCs w:val="16"/>
    </w:rPr>
  </w:style>
  <w:style w:type="paragraph" w:styleId="CommentText">
    <w:name w:val="annotation text"/>
    <w:basedOn w:val="Normal"/>
    <w:link w:val="CommentTextChar"/>
    <w:uiPriority w:val="99"/>
    <w:semiHidden/>
    <w:unhideWhenUsed/>
    <w:rsid w:val="001453AB"/>
    <w:rPr>
      <w:sz w:val="20"/>
      <w:szCs w:val="20"/>
    </w:rPr>
  </w:style>
  <w:style w:type="character" w:customStyle="1" w:styleId="CommentTextChar">
    <w:name w:val="Comment Text Char"/>
    <w:basedOn w:val="DefaultParagraphFont"/>
    <w:link w:val="CommentText"/>
    <w:uiPriority w:val="99"/>
    <w:semiHidden/>
    <w:rsid w:val="001453A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453AB"/>
    <w:rPr>
      <w:b/>
      <w:bCs/>
    </w:rPr>
  </w:style>
  <w:style w:type="character" w:customStyle="1" w:styleId="CommentSubjectChar">
    <w:name w:val="Comment Subject Char"/>
    <w:basedOn w:val="CommentTextChar"/>
    <w:link w:val="CommentSubject"/>
    <w:uiPriority w:val="99"/>
    <w:semiHidden/>
    <w:rsid w:val="001453AB"/>
    <w:rPr>
      <w:rFonts w:ascii="Times New Roman" w:eastAsia="Times New Roman" w:hAnsi="Times New Roman" w:cs="Times New Roman"/>
      <w:b/>
      <w:bCs/>
      <w:sz w:val="20"/>
      <w:szCs w:val="20"/>
      <w:lang w:val="en-GB"/>
    </w:rPr>
  </w:style>
  <w:style w:type="paragraph" w:customStyle="1" w:styleId="EndNoteBibliographyTitle">
    <w:name w:val="EndNote Bibliography Title"/>
    <w:basedOn w:val="Normal"/>
    <w:link w:val="EndNoteBibliographyTitleChar"/>
    <w:rsid w:val="00D338A0"/>
    <w:pPr>
      <w:jc w:val="center"/>
    </w:pPr>
    <w:rPr>
      <w:noProof/>
      <w:lang w:val="en-US"/>
    </w:rPr>
  </w:style>
  <w:style w:type="character" w:customStyle="1" w:styleId="EndNoteBibliographyTitleChar">
    <w:name w:val="EndNote Bibliography Title Char"/>
    <w:basedOn w:val="DefaultParagraphFont"/>
    <w:link w:val="EndNoteBibliographyTitle"/>
    <w:rsid w:val="00D338A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D338A0"/>
    <w:pPr>
      <w:jc w:val="both"/>
    </w:pPr>
    <w:rPr>
      <w:noProof/>
      <w:lang w:val="en-US"/>
    </w:rPr>
  </w:style>
  <w:style w:type="character" w:customStyle="1" w:styleId="EndNoteBibliographyChar">
    <w:name w:val="EndNote Bibliography Char"/>
    <w:basedOn w:val="DefaultParagraphFont"/>
    <w:link w:val="EndNoteBibliography"/>
    <w:rsid w:val="00D338A0"/>
    <w:rPr>
      <w:rFonts w:ascii="Times New Roman" w:eastAsia="Times New Roman" w:hAnsi="Times New Roman" w:cs="Times New Roman"/>
      <w:noProof/>
      <w:sz w:val="24"/>
      <w:szCs w:val="24"/>
      <w:lang w:val="en-US"/>
    </w:rPr>
  </w:style>
  <w:style w:type="paragraph" w:styleId="Revision">
    <w:name w:val="Revision"/>
    <w:hidden/>
    <w:uiPriority w:val="99"/>
    <w:semiHidden/>
    <w:rsid w:val="000F081C"/>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divs>
    <w:div w:id="30807014">
      <w:bodyDiv w:val="1"/>
      <w:marLeft w:val="0"/>
      <w:marRight w:val="0"/>
      <w:marTop w:val="0"/>
      <w:marBottom w:val="0"/>
      <w:divBdr>
        <w:top w:val="none" w:sz="0" w:space="0" w:color="auto"/>
        <w:left w:val="none" w:sz="0" w:space="0" w:color="auto"/>
        <w:bottom w:val="none" w:sz="0" w:space="0" w:color="auto"/>
        <w:right w:val="none" w:sz="0" w:space="0" w:color="auto"/>
      </w:divBdr>
    </w:div>
    <w:div w:id="244993659">
      <w:bodyDiv w:val="1"/>
      <w:marLeft w:val="0"/>
      <w:marRight w:val="0"/>
      <w:marTop w:val="0"/>
      <w:marBottom w:val="0"/>
      <w:divBdr>
        <w:top w:val="none" w:sz="0" w:space="0" w:color="auto"/>
        <w:left w:val="none" w:sz="0" w:space="0" w:color="auto"/>
        <w:bottom w:val="none" w:sz="0" w:space="0" w:color="auto"/>
        <w:right w:val="none" w:sz="0" w:space="0" w:color="auto"/>
      </w:divBdr>
    </w:div>
    <w:div w:id="277227244">
      <w:bodyDiv w:val="1"/>
      <w:marLeft w:val="0"/>
      <w:marRight w:val="0"/>
      <w:marTop w:val="0"/>
      <w:marBottom w:val="0"/>
      <w:divBdr>
        <w:top w:val="none" w:sz="0" w:space="0" w:color="auto"/>
        <w:left w:val="none" w:sz="0" w:space="0" w:color="auto"/>
        <w:bottom w:val="none" w:sz="0" w:space="0" w:color="auto"/>
        <w:right w:val="none" w:sz="0" w:space="0" w:color="auto"/>
      </w:divBdr>
    </w:div>
    <w:div w:id="373693776">
      <w:bodyDiv w:val="1"/>
      <w:marLeft w:val="0"/>
      <w:marRight w:val="0"/>
      <w:marTop w:val="0"/>
      <w:marBottom w:val="0"/>
      <w:divBdr>
        <w:top w:val="none" w:sz="0" w:space="0" w:color="auto"/>
        <w:left w:val="none" w:sz="0" w:space="0" w:color="auto"/>
        <w:bottom w:val="none" w:sz="0" w:space="0" w:color="auto"/>
        <w:right w:val="none" w:sz="0" w:space="0" w:color="auto"/>
      </w:divBdr>
    </w:div>
    <w:div w:id="456994338">
      <w:bodyDiv w:val="1"/>
      <w:marLeft w:val="0"/>
      <w:marRight w:val="0"/>
      <w:marTop w:val="0"/>
      <w:marBottom w:val="0"/>
      <w:divBdr>
        <w:top w:val="none" w:sz="0" w:space="0" w:color="auto"/>
        <w:left w:val="none" w:sz="0" w:space="0" w:color="auto"/>
        <w:bottom w:val="none" w:sz="0" w:space="0" w:color="auto"/>
        <w:right w:val="none" w:sz="0" w:space="0" w:color="auto"/>
      </w:divBdr>
    </w:div>
    <w:div w:id="469250916">
      <w:bodyDiv w:val="1"/>
      <w:marLeft w:val="0"/>
      <w:marRight w:val="0"/>
      <w:marTop w:val="0"/>
      <w:marBottom w:val="0"/>
      <w:divBdr>
        <w:top w:val="none" w:sz="0" w:space="0" w:color="auto"/>
        <w:left w:val="none" w:sz="0" w:space="0" w:color="auto"/>
        <w:bottom w:val="none" w:sz="0" w:space="0" w:color="auto"/>
        <w:right w:val="none" w:sz="0" w:space="0" w:color="auto"/>
      </w:divBdr>
    </w:div>
    <w:div w:id="644550774">
      <w:bodyDiv w:val="1"/>
      <w:marLeft w:val="0"/>
      <w:marRight w:val="0"/>
      <w:marTop w:val="0"/>
      <w:marBottom w:val="0"/>
      <w:divBdr>
        <w:top w:val="none" w:sz="0" w:space="0" w:color="auto"/>
        <w:left w:val="none" w:sz="0" w:space="0" w:color="auto"/>
        <w:bottom w:val="none" w:sz="0" w:space="0" w:color="auto"/>
        <w:right w:val="none" w:sz="0" w:space="0" w:color="auto"/>
      </w:divBdr>
    </w:div>
    <w:div w:id="688719126">
      <w:bodyDiv w:val="1"/>
      <w:marLeft w:val="0"/>
      <w:marRight w:val="0"/>
      <w:marTop w:val="0"/>
      <w:marBottom w:val="0"/>
      <w:divBdr>
        <w:top w:val="none" w:sz="0" w:space="0" w:color="auto"/>
        <w:left w:val="none" w:sz="0" w:space="0" w:color="auto"/>
        <w:bottom w:val="none" w:sz="0" w:space="0" w:color="auto"/>
        <w:right w:val="none" w:sz="0" w:space="0" w:color="auto"/>
      </w:divBdr>
    </w:div>
    <w:div w:id="745300269">
      <w:bodyDiv w:val="1"/>
      <w:marLeft w:val="0"/>
      <w:marRight w:val="0"/>
      <w:marTop w:val="0"/>
      <w:marBottom w:val="0"/>
      <w:divBdr>
        <w:top w:val="none" w:sz="0" w:space="0" w:color="auto"/>
        <w:left w:val="none" w:sz="0" w:space="0" w:color="auto"/>
        <w:bottom w:val="none" w:sz="0" w:space="0" w:color="auto"/>
        <w:right w:val="none" w:sz="0" w:space="0" w:color="auto"/>
      </w:divBdr>
    </w:div>
    <w:div w:id="784231697">
      <w:bodyDiv w:val="1"/>
      <w:marLeft w:val="0"/>
      <w:marRight w:val="0"/>
      <w:marTop w:val="0"/>
      <w:marBottom w:val="0"/>
      <w:divBdr>
        <w:top w:val="none" w:sz="0" w:space="0" w:color="auto"/>
        <w:left w:val="none" w:sz="0" w:space="0" w:color="auto"/>
        <w:bottom w:val="none" w:sz="0" w:space="0" w:color="auto"/>
        <w:right w:val="none" w:sz="0" w:space="0" w:color="auto"/>
      </w:divBdr>
    </w:div>
    <w:div w:id="950743782">
      <w:bodyDiv w:val="1"/>
      <w:marLeft w:val="0"/>
      <w:marRight w:val="0"/>
      <w:marTop w:val="0"/>
      <w:marBottom w:val="0"/>
      <w:divBdr>
        <w:top w:val="none" w:sz="0" w:space="0" w:color="auto"/>
        <w:left w:val="none" w:sz="0" w:space="0" w:color="auto"/>
        <w:bottom w:val="none" w:sz="0" w:space="0" w:color="auto"/>
        <w:right w:val="none" w:sz="0" w:space="0" w:color="auto"/>
      </w:divBdr>
    </w:div>
    <w:div w:id="1069111901">
      <w:bodyDiv w:val="1"/>
      <w:marLeft w:val="0"/>
      <w:marRight w:val="0"/>
      <w:marTop w:val="0"/>
      <w:marBottom w:val="0"/>
      <w:divBdr>
        <w:top w:val="none" w:sz="0" w:space="0" w:color="auto"/>
        <w:left w:val="none" w:sz="0" w:space="0" w:color="auto"/>
        <w:bottom w:val="none" w:sz="0" w:space="0" w:color="auto"/>
        <w:right w:val="none" w:sz="0" w:space="0" w:color="auto"/>
      </w:divBdr>
      <w:divsChild>
        <w:div w:id="1263488283">
          <w:marLeft w:val="0"/>
          <w:marRight w:val="0"/>
          <w:marTop w:val="0"/>
          <w:marBottom w:val="0"/>
          <w:divBdr>
            <w:top w:val="none" w:sz="0" w:space="0" w:color="auto"/>
            <w:left w:val="none" w:sz="0" w:space="0" w:color="auto"/>
            <w:bottom w:val="none" w:sz="0" w:space="0" w:color="auto"/>
            <w:right w:val="none" w:sz="0" w:space="0" w:color="auto"/>
          </w:divBdr>
        </w:div>
      </w:divsChild>
    </w:div>
    <w:div w:id="1073047316">
      <w:bodyDiv w:val="1"/>
      <w:marLeft w:val="0"/>
      <w:marRight w:val="0"/>
      <w:marTop w:val="0"/>
      <w:marBottom w:val="0"/>
      <w:divBdr>
        <w:top w:val="none" w:sz="0" w:space="0" w:color="auto"/>
        <w:left w:val="none" w:sz="0" w:space="0" w:color="auto"/>
        <w:bottom w:val="none" w:sz="0" w:space="0" w:color="auto"/>
        <w:right w:val="none" w:sz="0" w:space="0" w:color="auto"/>
      </w:divBdr>
    </w:div>
    <w:div w:id="1127090472">
      <w:bodyDiv w:val="1"/>
      <w:marLeft w:val="0"/>
      <w:marRight w:val="0"/>
      <w:marTop w:val="0"/>
      <w:marBottom w:val="0"/>
      <w:divBdr>
        <w:top w:val="none" w:sz="0" w:space="0" w:color="auto"/>
        <w:left w:val="none" w:sz="0" w:space="0" w:color="auto"/>
        <w:bottom w:val="none" w:sz="0" w:space="0" w:color="auto"/>
        <w:right w:val="none" w:sz="0" w:space="0" w:color="auto"/>
      </w:divBdr>
    </w:div>
    <w:div w:id="1152407195">
      <w:bodyDiv w:val="1"/>
      <w:marLeft w:val="0"/>
      <w:marRight w:val="0"/>
      <w:marTop w:val="0"/>
      <w:marBottom w:val="0"/>
      <w:divBdr>
        <w:top w:val="none" w:sz="0" w:space="0" w:color="auto"/>
        <w:left w:val="none" w:sz="0" w:space="0" w:color="auto"/>
        <w:bottom w:val="none" w:sz="0" w:space="0" w:color="auto"/>
        <w:right w:val="none" w:sz="0" w:space="0" w:color="auto"/>
      </w:divBdr>
    </w:div>
    <w:div w:id="1203445499">
      <w:bodyDiv w:val="1"/>
      <w:marLeft w:val="0"/>
      <w:marRight w:val="0"/>
      <w:marTop w:val="0"/>
      <w:marBottom w:val="0"/>
      <w:divBdr>
        <w:top w:val="none" w:sz="0" w:space="0" w:color="auto"/>
        <w:left w:val="none" w:sz="0" w:space="0" w:color="auto"/>
        <w:bottom w:val="none" w:sz="0" w:space="0" w:color="auto"/>
        <w:right w:val="none" w:sz="0" w:space="0" w:color="auto"/>
      </w:divBdr>
    </w:div>
    <w:div w:id="1244028003">
      <w:bodyDiv w:val="1"/>
      <w:marLeft w:val="0"/>
      <w:marRight w:val="0"/>
      <w:marTop w:val="0"/>
      <w:marBottom w:val="0"/>
      <w:divBdr>
        <w:top w:val="none" w:sz="0" w:space="0" w:color="auto"/>
        <w:left w:val="none" w:sz="0" w:space="0" w:color="auto"/>
        <w:bottom w:val="none" w:sz="0" w:space="0" w:color="auto"/>
        <w:right w:val="none" w:sz="0" w:space="0" w:color="auto"/>
      </w:divBdr>
    </w:div>
    <w:div w:id="1408306556">
      <w:bodyDiv w:val="1"/>
      <w:marLeft w:val="0"/>
      <w:marRight w:val="0"/>
      <w:marTop w:val="0"/>
      <w:marBottom w:val="0"/>
      <w:divBdr>
        <w:top w:val="none" w:sz="0" w:space="0" w:color="auto"/>
        <w:left w:val="none" w:sz="0" w:space="0" w:color="auto"/>
        <w:bottom w:val="none" w:sz="0" w:space="0" w:color="auto"/>
        <w:right w:val="none" w:sz="0" w:space="0" w:color="auto"/>
      </w:divBdr>
    </w:div>
    <w:div w:id="1420759491">
      <w:bodyDiv w:val="1"/>
      <w:marLeft w:val="0"/>
      <w:marRight w:val="0"/>
      <w:marTop w:val="0"/>
      <w:marBottom w:val="0"/>
      <w:divBdr>
        <w:top w:val="none" w:sz="0" w:space="0" w:color="auto"/>
        <w:left w:val="none" w:sz="0" w:space="0" w:color="auto"/>
        <w:bottom w:val="none" w:sz="0" w:space="0" w:color="auto"/>
        <w:right w:val="none" w:sz="0" w:space="0" w:color="auto"/>
      </w:divBdr>
    </w:div>
    <w:div w:id="1497498858">
      <w:bodyDiv w:val="1"/>
      <w:marLeft w:val="0"/>
      <w:marRight w:val="0"/>
      <w:marTop w:val="0"/>
      <w:marBottom w:val="0"/>
      <w:divBdr>
        <w:top w:val="none" w:sz="0" w:space="0" w:color="auto"/>
        <w:left w:val="none" w:sz="0" w:space="0" w:color="auto"/>
        <w:bottom w:val="none" w:sz="0" w:space="0" w:color="auto"/>
        <w:right w:val="none" w:sz="0" w:space="0" w:color="auto"/>
      </w:divBdr>
    </w:div>
    <w:div w:id="1545481118">
      <w:bodyDiv w:val="1"/>
      <w:marLeft w:val="0"/>
      <w:marRight w:val="0"/>
      <w:marTop w:val="0"/>
      <w:marBottom w:val="0"/>
      <w:divBdr>
        <w:top w:val="none" w:sz="0" w:space="0" w:color="auto"/>
        <w:left w:val="none" w:sz="0" w:space="0" w:color="auto"/>
        <w:bottom w:val="none" w:sz="0" w:space="0" w:color="auto"/>
        <w:right w:val="none" w:sz="0" w:space="0" w:color="auto"/>
      </w:divBdr>
    </w:div>
    <w:div w:id="1722904810">
      <w:bodyDiv w:val="1"/>
      <w:marLeft w:val="0"/>
      <w:marRight w:val="0"/>
      <w:marTop w:val="0"/>
      <w:marBottom w:val="0"/>
      <w:divBdr>
        <w:top w:val="none" w:sz="0" w:space="0" w:color="auto"/>
        <w:left w:val="none" w:sz="0" w:space="0" w:color="auto"/>
        <w:bottom w:val="none" w:sz="0" w:space="0" w:color="auto"/>
        <w:right w:val="none" w:sz="0" w:space="0" w:color="auto"/>
      </w:divBdr>
    </w:div>
    <w:div w:id="1789736459">
      <w:bodyDiv w:val="1"/>
      <w:marLeft w:val="0"/>
      <w:marRight w:val="0"/>
      <w:marTop w:val="0"/>
      <w:marBottom w:val="0"/>
      <w:divBdr>
        <w:top w:val="none" w:sz="0" w:space="0" w:color="auto"/>
        <w:left w:val="none" w:sz="0" w:space="0" w:color="auto"/>
        <w:bottom w:val="none" w:sz="0" w:space="0" w:color="auto"/>
        <w:right w:val="none" w:sz="0" w:space="0" w:color="auto"/>
      </w:divBdr>
    </w:div>
    <w:div w:id="1793598482">
      <w:bodyDiv w:val="1"/>
      <w:marLeft w:val="0"/>
      <w:marRight w:val="0"/>
      <w:marTop w:val="0"/>
      <w:marBottom w:val="0"/>
      <w:divBdr>
        <w:top w:val="none" w:sz="0" w:space="0" w:color="auto"/>
        <w:left w:val="none" w:sz="0" w:space="0" w:color="auto"/>
        <w:bottom w:val="none" w:sz="0" w:space="0" w:color="auto"/>
        <w:right w:val="none" w:sz="0" w:space="0" w:color="auto"/>
      </w:divBdr>
    </w:div>
    <w:div w:id="1833717178">
      <w:bodyDiv w:val="1"/>
      <w:marLeft w:val="0"/>
      <w:marRight w:val="0"/>
      <w:marTop w:val="0"/>
      <w:marBottom w:val="0"/>
      <w:divBdr>
        <w:top w:val="none" w:sz="0" w:space="0" w:color="auto"/>
        <w:left w:val="none" w:sz="0" w:space="0" w:color="auto"/>
        <w:bottom w:val="none" w:sz="0" w:space="0" w:color="auto"/>
        <w:right w:val="none" w:sz="0" w:space="0" w:color="auto"/>
      </w:divBdr>
    </w:div>
    <w:div w:id="1946426586">
      <w:bodyDiv w:val="1"/>
      <w:marLeft w:val="0"/>
      <w:marRight w:val="0"/>
      <w:marTop w:val="0"/>
      <w:marBottom w:val="0"/>
      <w:divBdr>
        <w:top w:val="none" w:sz="0" w:space="0" w:color="auto"/>
        <w:left w:val="none" w:sz="0" w:space="0" w:color="auto"/>
        <w:bottom w:val="none" w:sz="0" w:space="0" w:color="auto"/>
        <w:right w:val="none" w:sz="0" w:space="0" w:color="auto"/>
      </w:divBdr>
    </w:div>
    <w:div w:id="2112510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55</Words>
  <Characters>6014</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dc:creator>
  <cp:keywords/>
  <dc:description/>
  <cp:lastModifiedBy>0014777</cp:lastModifiedBy>
  <cp:revision>8</cp:revision>
  <cp:lastPrinted>2019-01-01T11:02:00Z</cp:lastPrinted>
  <dcterms:created xsi:type="dcterms:W3CDTF">2019-03-09T05:08:00Z</dcterms:created>
  <dcterms:modified xsi:type="dcterms:W3CDTF">2019-04-02T10:24:00Z</dcterms:modified>
</cp:coreProperties>
</file>